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3C72C" w14:textId="0A086030" w:rsidR="008217F7" w:rsidRPr="006E70EF" w:rsidRDefault="006E70EF" w:rsidP="008217F7">
      <w:pPr>
        <w:rPr>
          <w:rFonts w:ascii="Times New Roman" w:hAnsi="Times New Roman" w:cs="Times New Roman"/>
          <w:b/>
          <w:bCs/>
        </w:rPr>
      </w:pPr>
      <w:r w:rsidRPr="006E70EF">
        <w:rPr>
          <w:rFonts w:ascii="Times New Roman" w:hAnsi="Times New Roman" w:cs="Times New Roman"/>
          <w:b/>
          <w:bCs/>
        </w:rPr>
        <w:t>Additional file 1</w:t>
      </w:r>
    </w:p>
    <w:p w14:paraId="78FF8841" w14:textId="5C369CD4" w:rsidR="00B76BE5" w:rsidRDefault="00B76BE5" w:rsidP="00B76BE5">
      <w:pPr>
        <w:rPr>
          <w:rFonts w:ascii="Times New Roman" w:hAnsi="Times New Roman" w:cs="Times New Roman"/>
        </w:rPr>
      </w:pPr>
      <w:r w:rsidRPr="00A00991">
        <w:rPr>
          <w:rFonts w:ascii="Times New Roman" w:hAnsi="Times New Roman" w:cs="Times New Roman"/>
          <w:b/>
          <w:bCs/>
        </w:rPr>
        <w:t xml:space="preserve">Table </w:t>
      </w:r>
      <w:r w:rsidR="0039338C" w:rsidRPr="00A00991">
        <w:rPr>
          <w:rFonts w:ascii="Times New Roman" w:hAnsi="Times New Roman" w:cs="Times New Roman"/>
          <w:b/>
          <w:bCs/>
        </w:rPr>
        <w:t>S</w:t>
      </w:r>
      <w:r w:rsidRPr="00A00991">
        <w:rPr>
          <w:rFonts w:ascii="Times New Roman" w:hAnsi="Times New Roman" w:cs="Times New Roman"/>
          <w:b/>
          <w:bCs/>
        </w:rPr>
        <w:t>1</w:t>
      </w:r>
      <w:r w:rsidR="00A00991">
        <w:rPr>
          <w:rFonts w:ascii="Times New Roman" w:hAnsi="Times New Roman" w:cs="Times New Roman"/>
        </w:rPr>
        <w:t xml:space="preserve"> Primers used in this study</w:t>
      </w:r>
    </w:p>
    <w:tbl>
      <w:tblPr>
        <w:tblStyle w:val="a9"/>
        <w:tblW w:w="7695" w:type="dxa"/>
        <w:tblInd w:w="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6095"/>
      </w:tblGrid>
      <w:tr w:rsidR="00B76BE5" w14:paraId="7D745B6C" w14:textId="77777777" w:rsidTr="00A00991">
        <w:trPr>
          <w:trHeight w:val="334"/>
        </w:trPr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1B0B83" w14:textId="7F8007DB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95A1FD" w14:textId="28D95A44" w:rsidR="00B76BE5" w:rsidRPr="003C6545" w:rsidRDefault="00B76BE5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545">
              <w:rPr>
                <w:rFonts w:ascii="Times New Roman" w:hAnsi="Times New Roman" w:cs="Times New Roman"/>
                <w:sz w:val="18"/>
                <w:szCs w:val="18"/>
              </w:rPr>
              <w:t>rimer</w:t>
            </w:r>
            <w:r w:rsidR="00A0099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B76BE5" w14:paraId="7EB1515E" w14:textId="77777777" w:rsidTr="00A00991">
        <w:trPr>
          <w:trHeight w:val="334"/>
        </w:trPr>
        <w:tc>
          <w:tcPr>
            <w:tcW w:w="1600" w:type="dxa"/>
            <w:tcBorders>
              <w:top w:val="single" w:sz="4" w:space="0" w:color="auto"/>
            </w:tcBorders>
          </w:tcPr>
          <w:p w14:paraId="73E42974" w14:textId="4DC5CD80" w:rsidR="00B76BE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AD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31744A6" w14:textId="714CFB6E" w:rsidR="00B76BE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GGCTGTTTTGGCGGATGAGA</w:t>
            </w:r>
          </w:p>
        </w:tc>
      </w:tr>
      <w:tr w:rsidR="00B76BE5" w14:paraId="7FBDBC46" w14:textId="77777777" w:rsidTr="00A00991">
        <w:trPr>
          <w:trHeight w:val="334"/>
        </w:trPr>
        <w:tc>
          <w:tcPr>
            <w:tcW w:w="1600" w:type="dxa"/>
          </w:tcPr>
          <w:p w14:paraId="738B84C6" w14:textId="4D185E1F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AD</w:t>
            </w:r>
            <w:proofErr w:type="spellEnd"/>
          </w:p>
        </w:tc>
        <w:tc>
          <w:tcPr>
            <w:tcW w:w="6095" w:type="dxa"/>
          </w:tcPr>
          <w:p w14:paraId="4A71830F" w14:textId="7EA324F9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GGTTAATTCCTCCTGTTAGCCC</w:t>
            </w:r>
          </w:p>
        </w:tc>
      </w:tr>
      <w:tr w:rsidR="00B76BE5" w14:paraId="5B515D3A" w14:textId="77777777" w:rsidTr="00A00991">
        <w:trPr>
          <w:trHeight w:val="344"/>
        </w:trPr>
        <w:tc>
          <w:tcPr>
            <w:tcW w:w="1600" w:type="dxa"/>
          </w:tcPr>
          <w:p w14:paraId="2CECC3DD" w14:textId="0DA367E9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egt1</w:t>
            </w:r>
          </w:p>
        </w:tc>
        <w:tc>
          <w:tcPr>
            <w:tcW w:w="6095" w:type="dxa"/>
          </w:tcPr>
          <w:p w14:paraId="1222C7A2" w14:textId="3E655893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GCTAACAGGAGGAATTAACCATGGCGCTCAAGTCAGCC</w:t>
            </w:r>
          </w:p>
        </w:tc>
      </w:tr>
      <w:tr w:rsidR="00B76BE5" w14:paraId="4D4126EC" w14:textId="77777777" w:rsidTr="00A00991">
        <w:trPr>
          <w:trHeight w:val="334"/>
        </w:trPr>
        <w:tc>
          <w:tcPr>
            <w:tcW w:w="1600" w:type="dxa"/>
          </w:tcPr>
          <w:p w14:paraId="5B726FEE" w14:textId="06F8A362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egt1</w:t>
            </w:r>
          </w:p>
        </w:tc>
        <w:tc>
          <w:tcPr>
            <w:tcW w:w="6095" w:type="dxa"/>
          </w:tcPr>
          <w:p w14:paraId="503CF2F3" w14:textId="2CA7D57F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TCTCATCCGCCAAAACAGCCTCAAACATCTCGCACCAACCTT</w:t>
            </w:r>
          </w:p>
        </w:tc>
      </w:tr>
      <w:tr w:rsidR="00B76BE5" w14:paraId="72967EB8" w14:textId="77777777" w:rsidTr="00A00991">
        <w:trPr>
          <w:trHeight w:val="334"/>
        </w:trPr>
        <w:tc>
          <w:tcPr>
            <w:tcW w:w="1600" w:type="dxa"/>
          </w:tcPr>
          <w:p w14:paraId="577F12FC" w14:textId="742E0D47" w:rsidR="00B76BE5" w:rsidRPr="008675D4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egt2</w:t>
            </w:r>
          </w:p>
        </w:tc>
        <w:tc>
          <w:tcPr>
            <w:tcW w:w="6095" w:type="dxa"/>
          </w:tcPr>
          <w:p w14:paraId="410832ED" w14:textId="00370F0E" w:rsidR="00B76BE5" w:rsidRPr="008675D4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GCTAACAGGAGGAATTAACCATGGCGTCTCTGCCGGTT</w:t>
            </w:r>
          </w:p>
        </w:tc>
      </w:tr>
      <w:tr w:rsidR="00B76BE5" w14:paraId="6279BA37" w14:textId="77777777" w:rsidTr="00A00991">
        <w:trPr>
          <w:trHeight w:val="334"/>
        </w:trPr>
        <w:tc>
          <w:tcPr>
            <w:tcW w:w="1600" w:type="dxa"/>
          </w:tcPr>
          <w:p w14:paraId="128843C5" w14:textId="41765D65" w:rsidR="00B76BE5" w:rsidRPr="008675D4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egt2</w:t>
            </w:r>
          </w:p>
        </w:tc>
        <w:tc>
          <w:tcPr>
            <w:tcW w:w="6095" w:type="dxa"/>
          </w:tcPr>
          <w:p w14:paraId="109C97D7" w14:textId="723B1A4E" w:rsidR="00B76BE5" w:rsidRPr="008675D4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TCTCATCCGCCAAAACAGCCTCAAATCTTCTGGCCACCC</w:t>
            </w:r>
          </w:p>
        </w:tc>
      </w:tr>
      <w:tr w:rsidR="00B76BE5" w14:paraId="4E1F630D" w14:textId="77777777" w:rsidTr="00A00991">
        <w:trPr>
          <w:trHeight w:val="344"/>
        </w:trPr>
        <w:tc>
          <w:tcPr>
            <w:tcW w:w="1600" w:type="dxa"/>
          </w:tcPr>
          <w:p w14:paraId="541A9175" w14:textId="1AEAC5C4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BAD-</w:t>
            </w:r>
            <w:r w:rsidR="00BB293D">
              <w:rPr>
                <w:rFonts w:ascii="Times New Roman" w:hAnsi="Times New Roman" w:cs="Times New Roman"/>
                <w:sz w:val="18"/>
                <w:szCs w:val="18"/>
              </w:rPr>
              <w:t>t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t1</w:t>
            </w:r>
          </w:p>
        </w:tc>
        <w:tc>
          <w:tcPr>
            <w:tcW w:w="6095" w:type="dxa"/>
          </w:tcPr>
          <w:p w14:paraId="1A4B1989" w14:textId="29DB344C" w:rsidR="00B76BE5" w:rsidRPr="003C6545" w:rsidRDefault="000F2198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GGTATATCTCCTTCTTAAAGTTAAACAT</w:t>
            </w:r>
            <w:r w:rsidR="00C33DA2" w:rsidRPr="00C33DA2">
              <w:rPr>
                <w:rFonts w:ascii="Times New Roman" w:hAnsi="Times New Roman" w:cs="Times New Roman"/>
                <w:sz w:val="18"/>
                <w:szCs w:val="18"/>
              </w:rPr>
              <w:t>CAAACATCTCGCACCAACC</w:t>
            </w:r>
          </w:p>
        </w:tc>
      </w:tr>
      <w:tr w:rsidR="00B76BE5" w14:paraId="273AA7BA" w14:textId="77777777" w:rsidTr="00A00991">
        <w:trPr>
          <w:trHeight w:val="334"/>
        </w:trPr>
        <w:tc>
          <w:tcPr>
            <w:tcW w:w="1600" w:type="dxa"/>
          </w:tcPr>
          <w:p w14:paraId="2527D21A" w14:textId="2B4B2014" w:rsidR="00B76BE5" w:rsidRPr="003C6545" w:rsidRDefault="00C33DA2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AD-</w:t>
            </w:r>
            <w:r w:rsidR="00BB293D">
              <w:rPr>
                <w:rFonts w:ascii="Times New Roman" w:hAnsi="Times New Roman" w:cs="Times New Roman"/>
                <w:sz w:val="18"/>
                <w:szCs w:val="18"/>
              </w:rPr>
              <w:t>tre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6095" w:type="dxa"/>
          </w:tcPr>
          <w:p w14:paraId="03B3E3E6" w14:textId="572E18F1" w:rsidR="00B76BE5" w:rsidRPr="003C6545" w:rsidRDefault="000F2198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DA2">
              <w:rPr>
                <w:rFonts w:ascii="Times New Roman" w:hAnsi="Times New Roman" w:cs="Times New Roman"/>
                <w:sz w:val="18"/>
                <w:szCs w:val="18"/>
              </w:rPr>
              <w:t>TTTAACTTTAAGAAGGAGATATACCA</w:t>
            </w:r>
            <w:r w:rsidR="00C33DA2" w:rsidRPr="00C33DA2">
              <w:rPr>
                <w:rFonts w:ascii="Times New Roman" w:hAnsi="Times New Roman" w:cs="Times New Roman"/>
                <w:sz w:val="18"/>
                <w:szCs w:val="18"/>
              </w:rPr>
              <w:t>TGGCGTCTCTGCCGG</w:t>
            </w:r>
          </w:p>
        </w:tc>
      </w:tr>
      <w:tr w:rsidR="00506810" w14:paraId="3EC027EE" w14:textId="77777777" w:rsidTr="00A00991">
        <w:trPr>
          <w:trHeight w:val="334"/>
        </w:trPr>
        <w:tc>
          <w:tcPr>
            <w:tcW w:w="1600" w:type="dxa"/>
          </w:tcPr>
          <w:p w14:paraId="47E39592" w14:textId="78CAFE75" w:rsidR="00506810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AD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t1</w:t>
            </w:r>
          </w:p>
        </w:tc>
        <w:tc>
          <w:tcPr>
            <w:tcW w:w="6095" w:type="dxa"/>
          </w:tcPr>
          <w:p w14:paraId="00EDD2E4" w14:textId="15F4182D" w:rsidR="00506810" w:rsidRPr="000F2198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EA6">
              <w:rPr>
                <w:rFonts w:ascii="Times New Roman" w:hAnsi="Times New Roman" w:cs="Times New Roman"/>
                <w:sz w:val="18"/>
                <w:szCs w:val="18"/>
              </w:rPr>
              <w:t>GCTAACAGGAGGAATTAACCATGCCGAGTGCCGAATCCATGAC</w:t>
            </w:r>
          </w:p>
        </w:tc>
      </w:tr>
      <w:tr w:rsidR="00026EA6" w14:paraId="701DB88A" w14:textId="77777777" w:rsidTr="00A00991">
        <w:trPr>
          <w:trHeight w:val="334"/>
        </w:trPr>
        <w:tc>
          <w:tcPr>
            <w:tcW w:w="1600" w:type="dxa"/>
          </w:tcPr>
          <w:p w14:paraId="1A5F4BF9" w14:textId="33DDBCBA" w:rsidR="00026EA6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BAD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t1</w:t>
            </w:r>
          </w:p>
        </w:tc>
        <w:tc>
          <w:tcPr>
            <w:tcW w:w="6095" w:type="dxa"/>
          </w:tcPr>
          <w:p w14:paraId="54F257C3" w14:textId="66456C5E" w:rsidR="00026EA6" w:rsidRPr="000F2198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EA6">
              <w:rPr>
                <w:rFonts w:ascii="Times New Roman" w:hAnsi="Times New Roman" w:cs="Times New Roman"/>
                <w:sz w:val="18"/>
                <w:szCs w:val="18"/>
              </w:rPr>
              <w:t>CTCCTTCTTAAAGTTAAACATCACAAATCCCTAACAACTCTCGCCC</w:t>
            </w:r>
          </w:p>
        </w:tc>
      </w:tr>
      <w:tr w:rsidR="00026EA6" w14:paraId="394E9AC8" w14:textId="77777777" w:rsidTr="00A00991">
        <w:trPr>
          <w:trHeight w:val="334"/>
        </w:trPr>
        <w:tc>
          <w:tcPr>
            <w:tcW w:w="1600" w:type="dxa"/>
          </w:tcPr>
          <w:p w14:paraId="09757742" w14:textId="2CCF61B7" w:rsidR="00026EA6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BAD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t2</w:t>
            </w:r>
          </w:p>
        </w:tc>
        <w:tc>
          <w:tcPr>
            <w:tcW w:w="6095" w:type="dxa"/>
          </w:tcPr>
          <w:p w14:paraId="7A6CC1AA" w14:textId="089DFA1D" w:rsidR="00026EA6" w:rsidRPr="000F2198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EA6">
              <w:rPr>
                <w:rFonts w:ascii="Times New Roman" w:hAnsi="Times New Roman" w:cs="Times New Roman"/>
                <w:sz w:val="18"/>
                <w:szCs w:val="18"/>
              </w:rPr>
              <w:t>TGTTTAACTTTAAGAAGGAGATATACCATGGTCGCCACCACCGTCGA</w:t>
            </w:r>
          </w:p>
        </w:tc>
      </w:tr>
      <w:tr w:rsidR="00026EA6" w14:paraId="526E00E4" w14:textId="77777777" w:rsidTr="00A00991">
        <w:trPr>
          <w:trHeight w:val="334"/>
        </w:trPr>
        <w:tc>
          <w:tcPr>
            <w:tcW w:w="1600" w:type="dxa"/>
          </w:tcPr>
          <w:p w14:paraId="3670B7B2" w14:textId="0A2D0C14" w:rsidR="00026EA6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BAD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t2</w:t>
            </w:r>
          </w:p>
        </w:tc>
        <w:tc>
          <w:tcPr>
            <w:tcW w:w="6095" w:type="dxa"/>
          </w:tcPr>
          <w:p w14:paraId="1D43F07F" w14:textId="15A9737D" w:rsidR="00026EA6" w:rsidRPr="000F2198" w:rsidRDefault="00026EA6" w:rsidP="001727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6EA6">
              <w:rPr>
                <w:rFonts w:ascii="Times New Roman" w:hAnsi="Times New Roman" w:cs="Times New Roman"/>
                <w:sz w:val="18"/>
                <w:szCs w:val="18"/>
              </w:rPr>
              <w:t>TCTCATCCGCCAAAACAGCCTCAGGCGCTCTCCTTGTACTCC</w:t>
            </w:r>
          </w:p>
        </w:tc>
      </w:tr>
    </w:tbl>
    <w:p w14:paraId="287E6932" w14:textId="21E17096" w:rsidR="00FF48D3" w:rsidRDefault="00FF48D3" w:rsidP="00B76BE5">
      <w:pPr>
        <w:jc w:val="left"/>
        <w:rPr>
          <w:rFonts w:ascii="Times New Roman" w:eastAsia="宋体" w:hAnsi="Times New Roman" w:cs="Times New Roman"/>
        </w:rPr>
      </w:pPr>
      <w:r w:rsidRPr="00FF48D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5EEDBD41" wp14:editId="55E9A4EE">
            <wp:simplePos x="0" y="0"/>
            <wp:positionH relativeFrom="margin">
              <wp:align>left</wp:align>
            </wp:positionH>
            <wp:positionV relativeFrom="paragraph">
              <wp:posOffset>320040</wp:posOffset>
            </wp:positionV>
            <wp:extent cx="5270500" cy="2120900"/>
            <wp:effectExtent l="0" t="0" r="6350" b="0"/>
            <wp:wrapTopAndBottom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52" b="8353"/>
                    <a:stretch/>
                  </pic:blipFill>
                  <pic:spPr bwMode="auto">
                    <a:xfrm>
                      <a:off x="0" y="0"/>
                      <a:ext cx="527050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07A668" w14:textId="0DB089B1" w:rsidR="00FF48D3" w:rsidRDefault="00FF48D3" w:rsidP="00B76BE5">
      <w:pPr>
        <w:jc w:val="left"/>
        <w:rPr>
          <w:rFonts w:ascii="Times New Roman" w:eastAsia="宋体" w:hAnsi="Times New Roman" w:cs="Times New Roman"/>
        </w:rPr>
      </w:pPr>
    </w:p>
    <w:p w14:paraId="67A986B5" w14:textId="16F65E75" w:rsidR="00FF48D3" w:rsidRDefault="00FF48D3" w:rsidP="009C0958">
      <w:pPr>
        <w:rPr>
          <w:rFonts w:ascii="Times New Roman" w:hAnsi="Times New Roman" w:cs="Times New Roman"/>
        </w:rPr>
      </w:pPr>
      <w:r w:rsidRPr="00FF48D3">
        <w:rPr>
          <w:rFonts w:ascii="Times New Roman" w:hAnsi="Times New Roman" w:cs="Times New Roman"/>
          <w:b/>
          <w:bCs/>
        </w:rPr>
        <w:t>Fig. S1</w:t>
      </w:r>
      <w:r w:rsidRPr="00AA218F">
        <w:rPr>
          <w:rFonts w:ascii="Times New Roman" w:hAnsi="Times New Roman" w:cs="Times New Roman"/>
          <w:b/>
          <w:bCs/>
        </w:rPr>
        <w:t xml:space="preserve"> LC-MS analysis of ERG. </w:t>
      </w:r>
      <w:r w:rsidRPr="00FF48D3">
        <w:rPr>
          <w:rFonts w:ascii="Times New Roman" w:hAnsi="Times New Roman" w:cs="Times New Roman"/>
        </w:rPr>
        <w:t>(A) ERG standards (10 ppm); (B) the ERG sample extracted from mycelia</w:t>
      </w:r>
      <w:r>
        <w:rPr>
          <w:rFonts w:ascii="Times New Roman" w:hAnsi="Times New Roman" w:cs="Times New Roman"/>
        </w:rPr>
        <w:t>.</w:t>
      </w:r>
    </w:p>
    <w:p w14:paraId="0C2601E2" w14:textId="2E504D5B" w:rsidR="00787F1F" w:rsidRDefault="00787F1F" w:rsidP="009C0958">
      <w:pPr>
        <w:rPr>
          <w:rFonts w:ascii="Times New Roman" w:eastAsia="宋体" w:hAnsi="Times New Roman" w:cs="Times New Roman"/>
          <w:noProof/>
        </w:rPr>
      </w:pPr>
    </w:p>
    <w:p w14:paraId="59B47526" w14:textId="20C28F15" w:rsidR="00626D9C" w:rsidRDefault="00626D9C">
      <w:pPr>
        <w:widowControl/>
        <w:jc w:val="left"/>
        <w:rPr>
          <w:rFonts w:ascii="Times New Roman" w:eastAsia="宋体" w:hAnsi="Times New Roman" w:cs="Times New Roman"/>
          <w:noProof/>
        </w:rPr>
      </w:pPr>
      <w:r>
        <w:rPr>
          <w:rFonts w:ascii="Times New Roman" w:eastAsia="宋体" w:hAnsi="Times New Roman" w:cs="Times New Roman"/>
          <w:noProof/>
        </w:rPr>
        <w:br w:type="page"/>
      </w:r>
    </w:p>
    <w:p w14:paraId="62F7DA44" w14:textId="6B9B9BC8" w:rsidR="00626D9C" w:rsidRDefault="00A13443" w:rsidP="009C0958">
      <w:pPr>
        <w:rPr>
          <w:rFonts w:ascii="Times New Roman" w:eastAsia="宋体" w:hAnsi="Times New Roman" w:cs="Times New Roman"/>
          <w:noProof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03EB38AE" wp14:editId="6CF4CE1D">
            <wp:extent cx="5266690" cy="169227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69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D854C" w14:textId="361E9F66" w:rsidR="008965C3" w:rsidRDefault="008965C3" w:rsidP="009C0958">
      <w:pPr>
        <w:rPr>
          <w:rFonts w:ascii="Times New Roman" w:eastAsia="宋体" w:hAnsi="Times New Roman" w:cs="Times New Roman"/>
          <w:noProof/>
        </w:rPr>
      </w:pPr>
    </w:p>
    <w:p w14:paraId="737B20C5" w14:textId="12B7A344" w:rsidR="00FF48D3" w:rsidRPr="00282161" w:rsidRDefault="00170BA7" w:rsidP="00626D9C">
      <w:pPr>
        <w:rPr>
          <w:rFonts w:ascii="Times New Roman" w:hAnsi="Times New Roman" w:cs="Times New Roman"/>
          <w:color w:val="0033CC"/>
          <w:szCs w:val="21"/>
        </w:rPr>
      </w:pPr>
      <w:r w:rsidRPr="00FF48D3">
        <w:rPr>
          <w:rFonts w:ascii="Times New Roman" w:hAnsi="Times New Roman" w:cs="Times New Roman"/>
          <w:b/>
          <w:bCs/>
        </w:rPr>
        <w:t>Fig. S</w:t>
      </w:r>
      <w:r w:rsidR="00FE5E50">
        <w:rPr>
          <w:rFonts w:ascii="Times New Roman" w:hAnsi="Times New Roman" w:cs="Times New Roman"/>
          <w:b/>
          <w:bCs/>
        </w:rPr>
        <w:t xml:space="preserve">2 </w:t>
      </w:r>
      <w:r w:rsidR="00FE5E50" w:rsidRPr="00AA218F">
        <w:rPr>
          <w:rFonts w:ascii="Times New Roman" w:hAnsi="Times New Roman" w:cs="Times New Roman"/>
          <w:b/>
          <w:bCs/>
        </w:rPr>
        <w:t>Plasmid profiles, protein expression and ERG production of BW-</w:t>
      </w:r>
      <w:r w:rsidR="00FE5E50" w:rsidRPr="00AA218F">
        <w:rPr>
          <w:rFonts w:ascii="Times New Roman" w:hAnsi="Times New Roman" w:cs="Times New Roman"/>
          <w:b/>
          <w:bCs/>
          <w:i/>
          <w:iCs/>
        </w:rPr>
        <w:t>ncget</w:t>
      </w:r>
      <w:r w:rsidR="00FE5E50" w:rsidRPr="00AA218F">
        <w:rPr>
          <w:rFonts w:ascii="Times New Roman" w:hAnsi="Times New Roman" w:cs="Times New Roman"/>
          <w:b/>
          <w:bCs/>
        </w:rPr>
        <w:t>1-</w:t>
      </w:r>
      <w:r w:rsidR="00FE5E50" w:rsidRPr="00AA218F">
        <w:rPr>
          <w:rFonts w:ascii="Times New Roman" w:hAnsi="Times New Roman" w:cs="Times New Roman"/>
          <w:b/>
          <w:bCs/>
          <w:i/>
          <w:iCs/>
        </w:rPr>
        <w:t>ncegt</w:t>
      </w:r>
      <w:r w:rsidR="00FE5E50" w:rsidRPr="00AA218F">
        <w:rPr>
          <w:rFonts w:ascii="Times New Roman" w:hAnsi="Times New Roman" w:cs="Times New Roman"/>
          <w:b/>
          <w:bCs/>
        </w:rPr>
        <w:t>2.</w:t>
      </w:r>
      <w:r w:rsidR="00FE5E50" w:rsidRPr="00FE5E50">
        <w:rPr>
          <w:rFonts w:ascii="Times New Roman" w:hAnsi="Times New Roman" w:cs="Times New Roman"/>
        </w:rPr>
        <w:t xml:space="preserve"> (A) Schematic drawing of plasmids expressing </w:t>
      </w:r>
      <w:r w:rsidR="00FE5E50">
        <w:rPr>
          <w:rFonts w:ascii="Times New Roman" w:hAnsi="Times New Roman" w:cs="Times New Roman"/>
        </w:rPr>
        <w:t>Nc</w:t>
      </w:r>
      <w:r w:rsidR="00FE5E50" w:rsidRPr="00FE5E50">
        <w:rPr>
          <w:rFonts w:ascii="Times New Roman" w:hAnsi="Times New Roman" w:cs="Times New Roman"/>
        </w:rPr>
        <w:t xml:space="preserve">egt1 and </w:t>
      </w:r>
      <w:r w:rsidR="00FE5E50">
        <w:rPr>
          <w:rFonts w:ascii="Times New Roman" w:hAnsi="Times New Roman" w:cs="Times New Roman"/>
        </w:rPr>
        <w:t>Nc</w:t>
      </w:r>
      <w:r w:rsidR="00FE5E50" w:rsidRPr="00FE5E50">
        <w:rPr>
          <w:rFonts w:ascii="Times New Roman" w:hAnsi="Times New Roman" w:cs="Times New Roman"/>
        </w:rPr>
        <w:t xml:space="preserve">egt2 used in </w:t>
      </w:r>
      <w:r w:rsidR="00FE5E50" w:rsidRPr="008965C3">
        <w:rPr>
          <w:rFonts w:ascii="Times New Roman" w:hAnsi="Times New Roman" w:cs="Times New Roman"/>
          <w:i/>
          <w:iCs/>
        </w:rPr>
        <w:t>E. coil</w:t>
      </w:r>
      <w:r w:rsidR="00FE5E50" w:rsidRPr="00FE5E50">
        <w:rPr>
          <w:rFonts w:ascii="Times New Roman" w:hAnsi="Times New Roman" w:cs="Times New Roman"/>
        </w:rPr>
        <w:t xml:space="preserve"> BW25113 transformation. </w:t>
      </w:r>
      <w:r w:rsidR="0073735C" w:rsidRPr="00FE5E50">
        <w:rPr>
          <w:rFonts w:ascii="Times New Roman" w:hAnsi="Times New Roman" w:cs="Times New Roman"/>
        </w:rPr>
        <w:t>(</w:t>
      </w:r>
      <w:r w:rsidR="0073735C">
        <w:rPr>
          <w:rFonts w:ascii="Times New Roman" w:hAnsi="Times New Roman" w:cs="Times New Roman"/>
        </w:rPr>
        <w:t>B</w:t>
      </w:r>
      <w:r w:rsidR="00FE5E50" w:rsidRPr="00FE5E50">
        <w:rPr>
          <w:rFonts w:ascii="Times New Roman" w:hAnsi="Times New Roman" w:cs="Times New Roman"/>
        </w:rPr>
        <w:t>) The production of ERG by 48-hour whole cell catalysis using the recombinant strains BW-</w:t>
      </w:r>
      <w:r w:rsidR="0073735C" w:rsidRPr="0073735C">
        <w:rPr>
          <w:rFonts w:ascii="Times New Roman" w:hAnsi="Times New Roman" w:cs="Times New Roman"/>
          <w:i/>
          <w:iCs/>
        </w:rPr>
        <w:t>nc</w:t>
      </w:r>
      <w:r w:rsidR="00FE5E50" w:rsidRPr="0073735C">
        <w:rPr>
          <w:rFonts w:ascii="Times New Roman" w:hAnsi="Times New Roman" w:cs="Times New Roman"/>
          <w:i/>
          <w:iCs/>
        </w:rPr>
        <w:t>egt</w:t>
      </w:r>
      <w:r w:rsidR="00FE5E50" w:rsidRPr="00FE5E50">
        <w:rPr>
          <w:rFonts w:ascii="Times New Roman" w:hAnsi="Times New Roman" w:cs="Times New Roman"/>
        </w:rPr>
        <w:t>1-</w:t>
      </w:r>
      <w:r w:rsidR="0073735C" w:rsidRPr="0073735C">
        <w:rPr>
          <w:rFonts w:ascii="Times New Roman" w:hAnsi="Times New Roman" w:cs="Times New Roman"/>
          <w:i/>
          <w:iCs/>
        </w:rPr>
        <w:t>nc</w:t>
      </w:r>
      <w:r w:rsidR="00FE5E50" w:rsidRPr="0073735C">
        <w:rPr>
          <w:rFonts w:ascii="Times New Roman" w:hAnsi="Times New Roman" w:cs="Times New Roman"/>
          <w:i/>
          <w:iCs/>
        </w:rPr>
        <w:t>egt</w:t>
      </w:r>
      <w:r w:rsidR="00FE5E50" w:rsidRPr="00FE5E50">
        <w:rPr>
          <w:rFonts w:ascii="Times New Roman" w:hAnsi="Times New Roman" w:cs="Times New Roman"/>
        </w:rPr>
        <w:t>2. Data in the figure are mean values (n = 3 biological replicates).</w:t>
      </w:r>
      <w:r w:rsidR="00A13443" w:rsidRPr="00A13443">
        <w:t xml:space="preserve"> </w:t>
      </w:r>
      <w:r w:rsidR="00A13443" w:rsidRPr="00282161">
        <w:rPr>
          <w:rFonts w:ascii="Times New Roman" w:hAnsi="Times New Roman" w:cs="Times New Roman"/>
          <w:color w:val="0033CC"/>
          <w:szCs w:val="21"/>
        </w:rPr>
        <w:t xml:space="preserve">(C) Detection of </w:t>
      </w:r>
      <w:r w:rsidR="008F3D0F" w:rsidRPr="00282161">
        <w:rPr>
          <w:rFonts w:ascii="Times New Roman" w:hAnsi="Times New Roman" w:cs="Times New Roman"/>
          <w:color w:val="0033CC"/>
          <w:szCs w:val="21"/>
        </w:rPr>
        <w:t>N</w:t>
      </w:r>
      <w:r w:rsidR="008F3D0F" w:rsidRPr="00282161">
        <w:rPr>
          <w:rFonts w:ascii="Times New Roman" w:hAnsi="Times New Roman" w:cs="Times New Roman" w:hint="eastAsia"/>
          <w:color w:val="0033CC"/>
          <w:szCs w:val="21"/>
        </w:rPr>
        <w:t>c</w:t>
      </w:r>
      <w:r w:rsidR="00A13443" w:rsidRPr="00282161">
        <w:rPr>
          <w:rFonts w:ascii="Times New Roman" w:hAnsi="Times New Roman" w:cs="Times New Roman"/>
          <w:color w:val="0033CC"/>
          <w:szCs w:val="21"/>
        </w:rPr>
        <w:t xml:space="preserve">egt1 and </w:t>
      </w:r>
      <w:r w:rsidR="008F3D0F" w:rsidRPr="00282161">
        <w:rPr>
          <w:rFonts w:ascii="Times New Roman" w:hAnsi="Times New Roman" w:cs="Times New Roman"/>
          <w:color w:val="0033CC"/>
          <w:szCs w:val="21"/>
        </w:rPr>
        <w:t>Nc</w:t>
      </w:r>
      <w:r w:rsidR="00A13443" w:rsidRPr="00282161">
        <w:rPr>
          <w:rFonts w:ascii="Times New Roman" w:hAnsi="Times New Roman" w:cs="Times New Roman"/>
          <w:color w:val="0033CC"/>
          <w:szCs w:val="21"/>
        </w:rPr>
        <w:t xml:space="preserve">egt2 expression in recombinant </w:t>
      </w:r>
      <w:r w:rsidR="00A13443" w:rsidRPr="00282161">
        <w:rPr>
          <w:rFonts w:ascii="Times New Roman" w:hAnsi="Times New Roman" w:cs="Times New Roman"/>
          <w:i/>
          <w:iCs/>
          <w:color w:val="0033CC"/>
          <w:szCs w:val="21"/>
        </w:rPr>
        <w:t>E</w:t>
      </w:r>
      <w:r w:rsidR="008F3D0F" w:rsidRPr="00282161">
        <w:rPr>
          <w:rFonts w:ascii="Times New Roman" w:hAnsi="Times New Roman" w:cs="Times New Roman"/>
          <w:i/>
          <w:iCs/>
          <w:color w:val="0033CC"/>
          <w:szCs w:val="21"/>
        </w:rPr>
        <w:t>.</w:t>
      </w:r>
      <w:r w:rsidR="00220A91">
        <w:rPr>
          <w:rFonts w:ascii="Times New Roman" w:hAnsi="Times New Roman" w:cs="Times New Roman"/>
          <w:i/>
          <w:iCs/>
          <w:color w:val="0033CC"/>
          <w:szCs w:val="21"/>
        </w:rPr>
        <w:t xml:space="preserve"> </w:t>
      </w:r>
      <w:r w:rsidR="00A13443" w:rsidRPr="00282161">
        <w:rPr>
          <w:rFonts w:ascii="Times New Roman" w:hAnsi="Times New Roman" w:cs="Times New Roman"/>
          <w:i/>
          <w:iCs/>
          <w:color w:val="0033CC"/>
          <w:szCs w:val="21"/>
        </w:rPr>
        <w:t>coli</w:t>
      </w:r>
      <w:r w:rsidR="00A13443" w:rsidRPr="00282161">
        <w:rPr>
          <w:rFonts w:ascii="Times New Roman" w:hAnsi="Times New Roman" w:cs="Times New Roman"/>
          <w:color w:val="0033CC"/>
          <w:szCs w:val="21"/>
        </w:rPr>
        <w:t xml:space="preserve"> by SDS–PAGE. M. Protein marker; 1. BW-</w:t>
      </w:r>
      <w:proofErr w:type="spellStart"/>
      <w:r w:rsidR="00A13443" w:rsidRPr="00282161">
        <w:rPr>
          <w:rFonts w:ascii="Times New Roman" w:hAnsi="Times New Roman" w:cs="Times New Roman"/>
          <w:color w:val="0033CC"/>
          <w:szCs w:val="21"/>
        </w:rPr>
        <w:t>pBAD</w:t>
      </w:r>
      <w:proofErr w:type="spellEnd"/>
      <w:r w:rsidR="00A13443" w:rsidRPr="00282161">
        <w:rPr>
          <w:rFonts w:ascii="Times New Roman" w:hAnsi="Times New Roman" w:cs="Times New Roman"/>
          <w:color w:val="0033CC"/>
          <w:szCs w:val="21"/>
        </w:rPr>
        <w:t xml:space="preserve"> (control); 2. BW-</w:t>
      </w:r>
      <w:r w:rsidR="008F3D0F" w:rsidRPr="00282161">
        <w:rPr>
          <w:rFonts w:ascii="Times New Roman" w:hAnsi="Times New Roman" w:cs="Times New Roman"/>
          <w:i/>
          <w:iCs/>
          <w:color w:val="0033CC"/>
          <w:szCs w:val="21"/>
        </w:rPr>
        <w:t>nc</w:t>
      </w:r>
      <w:r w:rsidR="00A13443" w:rsidRPr="00282161">
        <w:rPr>
          <w:rFonts w:ascii="Times New Roman" w:hAnsi="Times New Roman" w:cs="Times New Roman"/>
          <w:i/>
          <w:iCs/>
          <w:color w:val="0033CC"/>
          <w:szCs w:val="21"/>
        </w:rPr>
        <w:t>egt</w:t>
      </w:r>
      <w:r w:rsidR="00A13443" w:rsidRPr="00282161">
        <w:rPr>
          <w:rFonts w:ascii="Times New Roman" w:hAnsi="Times New Roman" w:cs="Times New Roman"/>
          <w:color w:val="0033CC"/>
          <w:szCs w:val="21"/>
        </w:rPr>
        <w:t>1-</w:t>
      </w:r>
      <w:r w:rsidR="008F3D0F" w:rsidRPr="00282161">
        <w:rPr>
          <w:rFonts w:ascii="Times New Roman" w:hAnsi="Times New Roman" w:cs="Times New Roman"/>
          <w:i/>
          <w:iCs/>
          <w:color w:val="0033CC"/>
          <w:szCs w:val="21"/>
        </w:rPr>
        <w:t>nc</w:t>
      </w:r>
      <w:r w:rsidR="00A13443" w:rsidRPr="00282161">
        <w:rPr>
          <w:rFonts w:ascii="Times New Roman" w:hAnsi="Times New Roman" w:cs="Times New Roman"/>
          <w:i/>
          <w:iCs/>
          <w:color w:val="0033CC"/>
          <w:szCs w:val="21"/>
        </w:rPr>
        <w:t>egt</w:t>
      </w:r>
      <w:r w:rsidR="00A13443" w:rsidRPr="00282161">
        <w:rPr>
          <w:rFonts w:ascii="Times New Roman" w:hAnsi="Times New Roman" w:cs="Times New Roman"/>
          <w:color w:val="0033CC"/>
          <w:szCs w:val="21"/>
        </w:rPr>
        <w:t>2.</w:t>
      </w:r>
    </w:p>
    <w:p w14:paraId="1CB6739C" w14:textId="44B8FD18" w:rsidR="00170BA7" w:rsidRDefault="00170BA7" w:rsidP="00B76BE5">
      <w:pPr>
        <w:jc w:val="left"/>
        <w:rPr>
          <w:rFonts w:ascii="Times New Roman" w:eastAsia="宋体" w:hAnsi="Times New Roman" w:cs="Times New Roman"/>
          <w:noProof/>
        </w:rPr>
      </w:pPr>
    </w:p>
    <w:p w14:paraId="166080BF" w14:textId="77ADEBF1" w:rsidR="00B76BE5" w:rsidRPr="00F65CFB" w:rsidRDefault="00B76BE5" w:rsidP="00B76BE5">
      <w:pPr>
        <w:jc w:val="left"/>
        <w:rPr>
          <w:rFonts w:ascii="Times New Roman" w:eastAsia="宋体" w:hAnsi="Times New Roman" w:cs="Times New Roman"/>
        </w:rPr>
      </w:pPr>
      <w:r w:rsidRPr="00FF48D3">
        <w:rPr>
          <w:rFonts w:ascii="Times New Roman" w:eastAsia="宋体" w:hAnsi="Times New Roman" w:cs="Times New Roman"/>
          <w:b/>
          <w:bCs/>
        </w:rPr>
        <w:t xml:space="preserve">Data </w:t>
      </w:r>
      <w:r w:rsidR="00FF48D3" w:rsidRPr="00FF48D3">
        <w:rPr>
          <w:rFonts w:ascii="Times New Roman" w:eastAsia="宋体" w:hAnsi="Times New Roman" w:cs="Times New Roman"/>
          <w:b/>
          <w:bCs/>
        </w:rPr>
        <w:t>S</w:t>
      </w:r>
      <w:r w:rsidRPr="00FF48D3">
        <w:rPr>
          <w:rFonts w:ascii="Times New Roman" w:eastAsia="宋体" w:hAnsi="Times New Roman" w:cs="Times New Roman"/>
          <w:b/>
          <w:bCs/>
        </w:rPr>
        <w:t>1</w:t>
      </w:r>
      <w:r w:rsidR="00FF48D3">
        <w:rPr>
          <w:rFonts w:ascii="Times New Roman" w:eastAsia="宋体" w:hAnsi="Times New Roman" w:cs="Times New Roman" w:hint="eastAsia"/>
        </w:rPr>
        <w:t xml:space="preserve"> </w:t>
      </w:r>
      <w:r w:rsidRPr="00F65CFB">
        <w:rPr>
          <w:rFonts w:ascii="Times New Roman" w:eastAsia="宋体" w:hAnsi="Times New Roman" w:cs="Times New Roman"/>
        </w:rPr>
        <w:t>Nucleotide sequences of</w:t>
      </w:r>
      <w:r w:rsidRPr="00F65CFB">
        <w:rPr>
          <w:rFonts w:ascii="Times New Roman" w:eastAsia="宋体" w:hAnsi="Times New Roman" w:cs="Times New Roman"/>
          <w:i/>
          <w:iCs/>
        </w:rPr>
        <w:t xml:space="preserve"> tregt</w:t>
      </w:r>
      <w:r w:rsidRPr="00F65CFB">
        <w:rPr>
          <w:rFonts w:ascii="Times New Roman" w:eastAsia="宋体" w:hAnsi="Times New Roman" w:cs="Times New Roman"/>
        </w:rPr>
        <w:t xml:space="preserve">1 from </w:t>
      </w:r>
      <w:r w:rsidRPr="00F65CFB">
        <w:rPr>
          <w:rFonts w:ascii="Times New Roman" w:eastAsia="宋体" w:hAnsi="Times New Roman" w:cs="Times New Roman"/>
          <w:i/>
          <w:iCs/>
        </w:rPr>
        <w:t xml:space="preserve">T. </w:t>
      </w:r>
      <w:proofErr w:type="spellStart"/>
      <w:r w:rsidRPr="00F65CFB">
        <w:rPr>
          <w:rFonts w:ascii="Times New Roman" w:eastAsia="宋体" w:hAnsi="Times New Roman" w:cs="Times New Roman"/>
          <w:i/>
          <w:iCs/>
        </w:rPr>
        <w:t>reesei</w:t>
      </w:r>
      <w:proofErr w:type="spellEnd"/>
      <w:r w:rsidRPr="00F65CFB">
        <w:rPr>
          <w:rFonts w:ascii="Times New Roman" w:eastAsia="宋体" w:hAnsi="Times New Roman" w:cs="Times New Roman"/>
        </w:rPr>
        <w:t xml:space="preserve"> (2502 bp)</w:t>
      </w:r>
    </w:p>
    <w:p w14:paraId="0F37E65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ggcgct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tcagcc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ccacga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caccac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agggcg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catca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 60</w:t>
      </w:r>
    </w:p>
    <w:p w14:paraId="6E8C985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cattca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gcgcga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ggtca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caagga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atcct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agatga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120</w:t>
      </w:r>
    </w:p>
    <w:p w14:paraId="22BCD0F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gagca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cccgc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tgccca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ctgct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gacga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cctgc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180</w:t>
      </w:r>
    </w:p>
    <w:p w14:paraId="40A976B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tttg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atcacgt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tggacg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actacct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aactac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ttgagc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240</w:t>
      </w:r>
    </w:p>
    <w:p w14:paraId="403BFBEF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aagaa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cagcc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tggcc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gatccc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ggagca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tggtgg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300</w:t>
      </w:r>
    </w:p>
    <w:p w14:paraId="583CD52B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ggca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aacct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agtc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cctcc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gcgttt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atgcc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360</w:t>
      </w:r>
    </w:p>
    <w:p w14:paraId="30CAA83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gaagat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tacttc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tcgacc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cagaa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ctcga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cgctgg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420</w:t>
      </w:r>
    </w:p>
    <w:p w14:paraId="69A323E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ggcgcc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tttgagt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tgagc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ggcc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gggacgt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acgacg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480</w:t>
      </w:r>
    </w:p>
    <w:p w14:paraId="32A57FC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cgagt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aagcag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cgattc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tcggcc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tgcatt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acctc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540</w:t>
      </w:r>
    </w:p>
    <w:p w14:paraId="1222EE5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agcat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aacttt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gcgacg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ggcagag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tgagg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ttgcag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600</w:t>
      </w:r>
    </w:p>
    <w:p w14:paraId="611EA10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tctgc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tcggat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tgattg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ggttga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tgtcag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ggac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660</w:t>
      </w:r>
    </w:p>
    <w:p w14:paraId="6F13609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gtacca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tacaat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gcaag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cacaca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ttcgtc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cggcc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720</w:t>
      </w:r>
    </w:p>
    <w:p w14:paraId="556CF6F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tcacgc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gaggtt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tcagg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ttcaa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gaagag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aagtca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780</w:t>
      </w:r>
    </w:p>
    <w:p w14:paraId="504B3C7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cgaata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tacgatg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cggc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tcacca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tttgtg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tctcg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840</w:t>
      </w:r>
    </w:p>
    <w:p w14:paraId="715BA02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cgcctc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tggga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tcatc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cacg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atcaag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agcag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900</w:t>
      </w:r>
    </w:p>
    <w:p w14:paraId="631C133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tcaagta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acgtc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tcgac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ttcaa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ccggc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tcgagg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 960</w:t>
      </w:r>
    </w:p>
    <w:p w14:paraId="471937F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aaatg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gccag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atac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tcaca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aagag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gatgc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020</w:t>
      </w:r>
    </w:p>
    <w:p w14:paraId="2D84A73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tcccca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gcgag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tacgcc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caccc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acctg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ctggg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080</w:t>
      </w:r>
    </w:p>
    <w:p w14:paraId="550EDFF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cctctg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cctgg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cggtca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caaga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ccgac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gctca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140</w:t>
      </w:r>
    </w:p>
    <w:p w14:paraId="36B1CB8F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gaagcc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aagct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cgcc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cttcta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ggccac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ggcct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200</w:t>
      </w:r>
    </w:p>
    <w:p w14:paraId="5DDB10D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cgacat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ctcaag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cgacc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ggcgg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gagccg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acttcc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260</w:t>
      </w:r>
    </w:p>
    <w:p w14:paraId="382173B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catctt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cgcggc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cccgg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cgacaa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aaaag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acgacc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320</w:t>
      </w:r>
    </w:p>
    <w:p w14:paraId="766170D2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gaggt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acgag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tcccc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ggacat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aagtat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accgcg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380</w:t>
      </w:r>
    </w:p>
    <w:p w14:paraId="133228B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cgagag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gcaag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atgcc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gatg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tgtcgga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ttcggc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440</w:t>
      </w:r>
    </w:p>
    <w:p w14:paraId="0650DB3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gtctg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ggcttc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acgag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tcacct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acgctg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acatgc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500</w:t>
      </w:r>
    </w:p>
    <w:p w14:paraId="66F65B3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caga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aagacg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gccgc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cacggt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ccggac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caaga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560</w:t>
      </w:r>
    </w:p>
    <w:p w14:paraId="14163A7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lastRenderedPageBreak/>
        <w:t>gcgcagaa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tatgcc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gggtgc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tcagtgg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tgatgtc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agcaga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620</w:t>
      </w:r>
    </w:p>
    <w:p w14:paraId="33CD361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taccat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atggac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tgagg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gcacga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accgg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ttggat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680</w:t>
      </w:r>
    </w:p>
    <w:p w14:paraId="62A0711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caacga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cctgcc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aggaga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tgcgtgc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tcaggcc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ccaggc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740</w:t>
      </w:r>
    </w:p>
    <w:p w14:paraId="402022D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caccaa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gagtac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gtacc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actcttc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attgag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tcccgg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800</w:t>
      </w:r>
    </w:p>
    <w:p w14:paraId="2BE4E8D2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ttggtc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atccct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ctatc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caacac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gccacg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cggg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860</w:t>
      </w:r>
    </w:p>
    <w:p w14:paraId="07C496E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atctt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gagctc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gagct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ccacga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gcggt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ccgtct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920</w:t>
      </w:r>
    </w:p>
    <w:p w14:paraId="1BDE1B3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gctgg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tgcgct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ccctcg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gcctgt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tgcgtcgt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cgagc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1980</w:t>
      </w:r>
    </w:p>
    <w:p w14:paraId="32C7247D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ggctg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cgtgg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gcggca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cccgac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gagga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gagca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040</w:t>
      </w:r>
    </w:p>
    <w:p w14:paraId="1CCF8D8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acgcgta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gagagg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aggata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caagca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aagctc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acaagg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100</w:t>
      </w:r>
    </w:p>
    <w:p w14:paraId="61753DC5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agccgt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gggcac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tcaatg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cgtcg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actccc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ccaagc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160</w:t>
      </w:r>
    </w:p>
    <w:p w14:paraId="69CFA49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ccggc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tcttcg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cctca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caaccaa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ggcttc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actggc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220</w:t>
      </w:r>
    </w:p>
    <w:p w14:paraId="5DE99ED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gtccc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accccca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cggct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cgccggc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gccgag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gcggcg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280</w:t>
      </w:r>
    </w:p>
    <w:p w14:paraId="667EF56B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gggagtgg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gctccg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tgcgtc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accagggg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cgcccg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gcctct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340</w:t>
      </w:r>
    </w:p>
    <w:p w14:paraId="2F99F1DF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gggcta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cggac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tcgacga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gcacaac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cgtgctg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ggtcctg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400</w:t>
      </w:r>
    </w:p>
    <w:p w14:paraId="3FE0D65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cgacgcat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ccggatt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gccggaa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gctttgt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ttggtatc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aggaatta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    2460</w:t>
      </w:r>
    </w:p>
    <w:p w14:paraId="2F8BE21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tgtatgcc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ggttggggc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aggttggt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gagatgttt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a                        2502</w:t>
      </w:r>
    </w:p>
    <w:p w14:paraId="246E147B" w14:textId="4BE56B4D" w:rsidR="00B76BE5" w:rsidRDefault="00B76BE5" w:rsidP="00B76BE5">
      <w:pPr>
        <w:jc w:val="left"/>
        <w:rPr>
          <w:rFonts w:ascii="宋体" w:eastAsia="宋体" w:hAnsi="宋体" w:cs="Times New Roman"/>
        </w:rPr>
      </w:pPr>
    </w:p>
    <w:p w14:paraId="0EDFA298" w14:textId="611232A4" w:rsidR="00FF48D3" w:rsidRPr="00F65CFB" w:rsidRDefault="00FF48D3" w:rsidP="00FF48D3">
      <w:pPr>
        <w:jc w:val="left"/>
        <w:rPr>
          <w:rFonts w:ascii="Times New Roman" w:eastAsia="宋体" w:hAnsi="Times New Roman" w:cs="Times New Roman"/>
        </w:rPr>
      </w:pPr>
      <w:r w:rsidRPr="00FF48D3">
        <w:rPr>
          <w:rFonts w:ascii="Times New Roman" w:eastAsia="宋体" w:hAnsi="Times New Roman" w:cs="Times New Roman"/>
          <w:b/>
          <w:bCs/>
        </w:rPr>
        <w:t>Data S2</w:t>
      </w:r>
      <w:r>
        <w:rPr>
          <w:rFonts w:ascii="Times New Roman" w:eastAsia="宋体" w:hAnsi="Times New Roman" w:cs="Times New Roman" w:hint="eastAsia"/>
        </w:rPr>
        <w:t xml:space="preserve"> </w:t>
      </w:r>
      <w:r w:rsidRPr="00F65CFB">
        <w:rPr>
          <w:rFonts w:ascii="Times New Roman" w:eastAsia="宋体" w:hAnsi="Times New Roman" w:cs="Times New Roman"/>
        </w:rPr>
        <w:t>Nucleotide sequences of</w:t>
      </w:r>
      <w:r w:rsidRPr="00F65CFB">
        <w:rPr>
          <w:rFonts w:ascii="Times New Roman" w:eastAsia="宋体" w:hAnsi="Times New Roman" w:cs="Times New Roman"/>
          <w:i/>
          <w:iCs/>
        </w:rPr>
        <w:t xml:space="preserve"> tregt</w:t>
      </w:r>
      <w:r>
        <w:rPr>
          <w:rFonts w:ascii="Times New Roman" w:eastAsia="宋体" w:hAnsi="Times New Roman" w:cs="Times New Roman"/>
        </w:rPr>
        <w:t>2</w:t>
      </w:r>
      <w:r w:rsidRPr="00F65CFB">
        <w:rPr>
          <w:rFonts w:ascii="Times New Roman" w:eastAsia="宋体" w:hAnsi="Times New Roman" w:cs="Times New Roman"/>
        </w:rPr>
        <w:t xml:space="preserve"> from </w:t>
      </w:r>
      <w:r w:rsidRPr="00F65CFB">
        <w:rPr>
          <w:rFonts w:ascii="Times New Roman" w:eastAsia="宋体" w:hAnsi="Times New Roman" w:cs="Times New Roman"/>
          <w:i/>
          <w:iCs/>
        </w:rPr>
        <w:t xml:space="preserve">T. </w:t>
      </w:r>
      <w:proofErr w:type="spellStart"/>
      <w:r w:rsidRPr="00F65CFB">
        <w:rPr>
          <w:rFonts w:ascii="Times New Roman" w:eastAsia="宋体" w:hAnsi="Times New Roman" w:cs="Times New Roman"/>
          <w:i/>
          <w:iCs/>
        </w:rPr>
        <w:t>reesei</w:t>
      </w:r>
      <w:proofErr w:type="spellEnd"/>
      <w:r w:rsidRPr="00F65CFB">
        <w:rPr>
          <w:rFonts w:ascii="Times New Roman" w:eastAsia="宋体" w:hAnsi="Times New Roman" w:cs="Times New Roman"/>
        </w:rPr>
        <w:t xml:space="preserve"> (</w:t>
      </w:r>
      <w:r>
        <w:rPr>
          <w:rFonts w:ascii="Times New Roman" w:eastAsia="宋体" w:hAnsi="Times New Roman" w:cs="Times New Roman"/>
        </w:rPr>
        <w:t>1413</w:t>
      </w:r>
      <w:r w:rsidRPr="00F65CFB">
        <w:rPr>
          <w:rFonts w:ascii="Times New Roman" w:eastAsia="宋体" w:hAnsi="Times New Roman" w:cs="Times New Roman"/>
        </w:rPr>
        <w:t xml:space="preserve"> bp)</w:t>
      </w:r>
    </w:p>
    <w:p w14:paraId="346D5D3D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atggcgtct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ccggtt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cagcgag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aggaga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agggtt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aggatg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 60</w:t>
      </w:r>
    </w:p>
    <w:p w14:paraId="629EB397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ttcaagg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ggcggc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tgaaga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ctttt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gctccc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ggacgaa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120</w:t>
      </w:r>
    </w:p>
    <w:p w14:paraId="7D5C9E2A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ctcaacca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tcgtac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accatcc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gggccat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agcaaaac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gcagcta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180</w:t>
      </w:r>
    </w:p>
    <w:p w14:paraId="652CAA31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caagacgac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gaggct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cccgacc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tatccgc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cgagcac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cgcctga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240</w:t>
      </w:r>
    </w:p>
    <w:p w14:paraId="7D89FA3B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acgaatc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gccgcc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cgggcg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tcaacgt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cgtcgaga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gtcgtctt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300</w:t>
      </w:r>
    </w:p>
    <w:p w14:paraId="3151A0DF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tcaacaa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accgag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tcaaca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cttccgc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catcaag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cgccga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360</w:t>
      </w:r>
    </w:p>
    <w:p w14:paraId="2395532B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gcaagga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gcgctc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tctcga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gtacga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tgcggca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cgattga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420</w:t>
      </w:r>
    </w:p>
    <w:p w14:paraId="32A46F64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ttcctgta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ctaccac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cggac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tgtcgag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gagatt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ttgcgta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480</w:t>
      </w:r>
    </w:p>
    <w:p w14:paraId="69520FD7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ccgatcga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cgacgaga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ctgcggc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ccggag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gtggagc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tccgga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540</w:t>
      </w:r>
    </w:p>
    <w:p w14:paraId="0C369402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aggggaa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gccaaga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gcatct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cgtgg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tcgcgg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gcgtgg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600</w:t>
      </w:r>
    </w:p>
    <w:p w14:paraId="24D8CF98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tttccctg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gcgcatg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ctgcg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cgagct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gtgctg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ctcgtgga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660</w:t>
      </w:r>
    </w:p>
    <w:p w14:paraId="2CA0BCE8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gcgcgca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tcggca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tgaggc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tctcgg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cgcggat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tttctt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720</w:t>
      </w:r>
    </w:p>
    <w:p w14:paraId="2D7BDD16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tgtcgaa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cacaag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tgttta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cgagggg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gcggtg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acgtgcc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780</w:t>
      </w:r>
    </w:p>
    <w:p w14:paraId="03DD4F71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tgcggaat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gccgttg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cgtcga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tggcgac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catgggt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cttcgt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840</w:t>
      </w:r>
    </w:p>
    <w:p w14:paraId="5C3D493D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acggggaa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gggcgc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cgggga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atgaaga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tgataat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acggttc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900</w:t>
      </w:r>
    </w:p>
    <w:p w14:paraId="362F82ED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ttgaagaa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gcgtt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gcaact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gtttac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cgagg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tatacgcc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960</w:t>
      </w:r>
    </w:p>
    <w:p w14:paraId="57BE88CD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aatttctg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caaggat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ttgcgta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gaggga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ctgggt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ggaga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1020</w:t>
      </w:r>
    </w:p>
    <w:p w14:paraId="4392FDFC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attttgga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tctgtgg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tgaata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aggggagt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cttgtt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agaggc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1080</w:t>
      </w:r>
    </w:p>
    <w:p w14:paraId="79267A65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gcacgga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ttggaga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aaagagg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cgttgac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ctgcgcga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cgaaca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1140</w:t>
      </w:r>
    </w:p>
    <w:p w14:paraId="54326A54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ccatgcct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tggaag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aggcag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aggaggg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tgttgt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cctgagg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1200</w:t>
      </w:r>
    </w:p>
    <w:p w14:paraId="2D25F940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atggggat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gtggt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tggatga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gcacgat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gaaggatt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aatacga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1260</w:t>
      </w:r>
    </w:p>
    <w:p w14:paraId="24D7D2D6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tgcccat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ttggctc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agaggtt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ggtgag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cagtgcgc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gtgtattt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1320</w:t>
      </w:r>
    </w:p>
    <w:p w14:paraId="06C01345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atttggg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ttatgagt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gcgcgga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cgttgaa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gttgatt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agggttggc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1380</w:t>
      </w:r>
    </w:p>
    <w:p w14:paraId="11AFE209" w14:textId="77777777" w:rsidR="00FF48D3" w:rsidRPr="002B26CC" w:rsidRDefault="00FF48D3" w:rsidP="00FF48D3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aagggggag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taagggtg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cagaagat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g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                                 1413</w:t>
      </w:r>
    </w:p>
    <w:p w14:paraId="61481AD7" w14:textId="263AA3B7" w:rsidR="00FF48D3" w:rsidRDefault="00FF48D3" w:rsidP="00B76BE5">
      <w:pPr>
        <w:jc w:val="left"/>
        <w:rPr>
          <w:rFonts w:ascii="Times New Roman" w:eastAsia="宋体" w:hAnsi="Times New Roman" w:cs="Times New Roman"/>
        </w:rPr>
      </w:pPr>
    </w:p>
    <w:p w14:paraId="2E147106" w14:textId="41A1B03A" w:rsidR="00B76BE5" w:rsidRPr="00F65CFB" w:rsidRDefault="00951457" w:rsidP="00B76BE5">
      <w:pPr>
        <w:jc w:val="left"/>
        <w:rPr>
          <w:rFonts w:ascii="Times New Roman" w:eastAsia="宋体" w:hAnsi="Times New Roman" w:cs="Times New Roman"/>
        </w:rPr>
      </w:pPr>
      <w:r w:rsidRPr="00951457">
        <w:rPr>
          <w:rFonts w:ascii="Times New Roman" w:hAnsi="Times New Roman" w:cs="Times New Roman"/>
          <w:b/>
          <w:bCs/>
        </w:rPr>
        <w:t>Data S3</w:t>
      </w:r>
      <w:r>
        <w:rPr>
          <w:rFonts w:ascii="Times New Roman" w:hAnsi="Times New Roman" w:cs="Times New Roman"/>
        </w:rPr>
        <w:t xml:space="preserve"> </w:t>
      </w:r>
      <w:r w:rsidR="00B76BE5">
        <w:rPr>
          <w:rFonts w:ascii="Times New Roman" w:eastAsia="宋体" w:hAnsi="Times New Roman" w:cs="Times New Roman"/>
        </w:rPr>
        <w:t>A</w:t>
      </w:r>
      <w:r w:rsidR="00B76BE5" w:rsidRPr="00F65CFB">
        <w:rPr>
          <w:rFonts w:ascii="Times New Roman" w:eastAsia="宋体" w:hAnsi="Times New Roman" w:cs="Times New Roman"/>
        </w:rPr>
        <w:t>mino acid sequences o</w:t>
      </w:r>
      <w:r w:rsidR="00B76BE5" w:rsidRPr="002B26CC">
        <w:rPr>
          <w:rFonts w:ascii="Times New Roman" w:eastAsia="宋体" w:hAnsi="Times New Roman" w:cs="Times New Roman"/>
        </w:rPr>
        <w:t>f Tr</w:t>
      </w:r>
      <w:r w:rsidRPr="002B26CC">
        <w:rPr>
          <w:rFonts w:ascii="Times New Roman" w:eastAsia="宋体" w:hAnsi="Times New Roman" w:cs="Times New Roman"/>
        </w:rPr>
        <w:t>e</w:t>
      </w:r>
      <w:r w:rsidR="00B76BE5" w:rsidRPr="002B26CC">
        <w:rPr>
          <w:rFonts w:ascii="Times New Roman" w:eastAsia="宋体" w:hAnsi="Times New Roman" w:cs="Times New Roman"/>
        </w:rPr>
        <w:t>gt1 fro</w:t>
      </w:r>
      <w:r w:rsidR="00B76BE5" w:rsidRPr="00F65CFB">
        <w:rPr>
          <w:rFonts w:ascii="Times New Roman" w:eastAsia="宋体" w:hAnsi="Times New Roman" w:cs="Times New Roman"/>
        </w:rPr>
        <w:t xml:space="preserve">m </w:t>
      </w:r>
      <w:r w:rsidR="00B76BE5" w:rsidRPr="00F65CFB">
        <w:rPr>
          <w:rFonts w:ascii="Times New Roman" w:eastAsia="宋体" w:hAnsi="Times New Roman" w:cs="Times New Roman"/>
          <w:i/>
          <w:iCs/>
        </w:rPr>
        <w:t xml:space="preserve">T. </w:t>
      </w:r>
      <w:proofErr w:type="spellStart"/>
      <w:r w:rsidR="00B76BE5" w:rsidRPr="00F65CFB">
        <w:rPr>
          <w:rFonts w:ascii="Times New Roman" w:eastAsia="宋体" w:hAnsi="Times New Roman" w:cs="Times New Roman"/>
          <w:i/>
          <w:iCs/>
        </w:rPr>
        <w:t>reesei</w:t>
      </w:r>
      <w:proofErr w:type="spellEnd"/>
      <w:r w:rsidR="00B76BE5" w:rsidRPr="00F65CFB">
        <w:rPr>
          <w:rFonts w:ascii="Times New Roman" w:eastAsia="宋体" w:hAnsi="Times New Roman" w:cs="Times New Roman"/>
        </w:rPr>
        <w:t xml:space="preserve"> (</w:t>
      </w:r>
      <w:r w:rsidR="00B76BE5">
        <w:rPr>
          <w:rFonts w:ascii="Times New Roman" w:eastAsia="宋体" w:hAnsi="Times New Roman" w:cs="Times New Roman"/>
        </w:rPr>
        <w:t>833</w:t>
      </w:r>
      <w:r w:rsidR="00B76BE5" w:rsidRPr="00F65CFB">
        <w:rPr>
          <w:rFonts w:ascii="Times New Roman" w:eastAsia="宋体" w:hAnsi="Times New Roman" w:cs="Times New Roman"/>
        </w:rPr>
        <w:t xml:space="preserve"> </w:t>
      </w:r>
      <w:r w:rsidR="00B76BE5">
        <w:rPr>
          <w:rFonts w:ascii="Times New Roman" w:eastAsia="宋体" w:hAnsi="Times New Roman" w:cs="Times New Roman"/>
        </w:rPr>
        <w:t>aa</w:t>
      </w:r>
      <w:r w:rsidR="00B76BE5" w:rsidRPr="00F65CFB">
        <w:rPr>
          <w:rFonts w:ascii="Times New Roman" w:eastAsia="宋体" w:hAnsi="Times New Roman" w:cs="Times New Roman"/>
        </w:rPr>
        <w:t>)</w:t>
      </w:r>
    </w:p>
    <w:p w14:paraId="6140D1D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lastRenderedPageBreak/>
        <w:t xml:space="preserve">Met Ala Leu Lys Ser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Arg Ala </w:t>
      </w:r>
    </w:p>
    <w:p w14:paraId="0EBE023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1               5                   10                  15      </w:t>
      </w:r>
    </w:p>
    <w:p w14:paraId="2A67AFC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Asp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Il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sp Ile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Arg Ile Glu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Lys </w:t>
      </w:r>
    </w:p>
    <w:p w14:paraId="66D031A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20                  25                  30          </w:t>
      </w:r>
    </w:p>
    <w:p w14:paraId="5C0E8A65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sp Glu Ile Leu Ala Gln Met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Glu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</w:p>
    <w:p w14:paraId="34E028A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35                  40                  45              </w:t>
      </w:r>
    </w:p>
    <w:p w14:paraId="1684279F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e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e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Asp Glu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Gln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66F0C4E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50                  55                  60                  </w:t>
      </w:r>
    </w:p>
    <w:p w14:paraId="3DBE5FA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Leu Asp Glu Ty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y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Glu Ile Glu Leu </w:t>
      </w:r>
    </w:p>
    <w:p w14:paraId="4B67868B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65                  70                  75                  80  </w:t>
      </w:r>
    </w:p>
    <w:p w14:paraId="5DA1614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l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Met Ala Ser Gln Ile Pro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</w:t>
      </w:r>
    </w:p>
    <w:p w14:paraId="131DD862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85                  90                  95      </w:t>
      </w:r>
    </w:p>
    <w:p w14:paraId="7B02D72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Ile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Val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Arg Lys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e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3705E6A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100                 105                 110         </w:t>
      </w:r>
    </w:p>
    <w:p w14:paraId="786ED16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Gln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Asp Ala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Asp Ty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Leu </w:t>
      </w:r>
    </w:p>
    <w:p w14:paraId="4E64983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115                 120                 125             </w:t>
      </w:r>
    </w:p>
    <w:p w14:paraId="042F4AC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sp Leu Ser Gln Lys Glu Leu Glu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Ala Glu Ala Pro Val </w:t>
      </w:r>
    </w:p>
    <w:p w14:paraId="25543F8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130                 135                 140                 </w:t>
      </w:r>
    </w:p>
    <w:p w14:paraId="2C1627B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Tyr Val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68FD584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145                 150                 155                 160 </w:t>
      </w:r>
    </w:p>
    <w:p w14:paraId="5A2FED9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Lys Gln Glu Ala Ile Leu Ala Arg Pro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</w:t>
      </w:r>
    </w:p>
    <w:p w14:paraId="7BB9846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165                 170                 175     </w:t>
      </w:r>
    </w:p>
    <w:p w14:paraId="171859A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His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Se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Asp Glu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l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1C33279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180                 185                 190         </w:t>
      </w:r>
    </w:p>
    <w:p w14:paraId="71839FB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Arg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Glu Val Leu Gln Pro Ser Asp Leu Met </w:t>
      </w:r>
    </w:p>
    <w:p w14:paraId="61939FC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195                 200                 205             </w:t>
      </w:r>
    </w:p>
    <w:p w14:paraId="77655CD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Ile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Asp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Asp Lys Val Tyr His Ala </w:t>
      </w:r>
    </w:p>
    <w:p w14:paraId="06A7DC95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210                 215                 220                 </w:t>
      </w:r>
    </w:p>
    <w:p w14:paraId="70C5FB65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Ty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sp Ser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</w:p>
    <w:p w14:paraId="764A458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225                 230                 235                 240 </w:t>
      </w:r>
    </w:p>
    <w:p w14:paraId="1A5A455B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Val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Glu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14236A8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245                 250                 255     </w:t>
      </w:r>
    </w:p>
    <w:p w14:paraId="2DBABF45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Val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Tyr Val Tyr Asp Val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His </w:t>
      </w:r>
    </w:p>
    <w:p w14:paraId="7048881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260                 265                 270         </w:t>
      </w:r>
    </w:p>
    <w:p w14:paraId="2998D16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Gln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Ser Pro Leu Glu Val Ala Ser Val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Ile </w:t>
      </w:r>
    </w:p>
    <w:p w14:paraId="66A59B4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275                 280                 285             </w:t>
      </w:r>
    </w:p>
    <w:p w14:paraId="7A43DF1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Ile Lys Pro His Glu Arg Ile Lys Ile Glu Gln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ys Tyr Ser </w:t>
      </w:r>
    </w:p>
    <w:p w14:paraId="18D27AC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290                 295                 300                 </w:t>
      </w:r>
    </w:p>
    <w:p w14:paraId="5DBDF7A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sp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Asp Lys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Val Glu Val </w:t>
      </w:r>
    </w:p>
    <w:p w14:paraId="5BD2415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305                 310                 315                 320 </w:t>
      </w:r>
    </w:p>
    <w:p w14:paraId="2C22977B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la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Arg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Ty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His Met Leu Lys Arg </w:t>
      </w:r>
    </w:p>
    <w:p w14:paraId="461A057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325                 330                 335     </w:t>
      </w:r>
    </w:p>
    <w:p w14:paraId="6F50F135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la Lys Met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Arg Leu Arg Glu Leu Tyr Ala Ser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0F4280EF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340                 345                 350         </w:t>
      </w:r>
    </w:p>
    <w:p w14:paraId="0558FBE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lastRenderedPageBreak/>
        <w:t xml:space="preserve">Leu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l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41C4DE2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355                 360                 365             </w:t>
      </w:r>
    </w:p>
    <w:p w14:paraId="388A729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Lys Met Leu Pro Asp Ala Glu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Lys Pro Ile </w:t>
      </w:r>
    </w:p>
    <w:p w14:paraId="325A6265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370                 375                 380                 </w:t>
      </w:r>
    </w:p>
    <w:p w14:paraId="507D933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ys Leu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Ile Pro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7C8636C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385                 390                 395                 400 </w:t>
      </w:r>
    </w:p>
    <w:p w14:paraId="43EFF277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Asp Ile Gln Leu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ys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Pro </w:t>
      </w:r>
    </w:p>
    <w:p w14:paraId="6735A36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405                 410                 415     </w:t>
      </w:r>
    </w:p>
    <w:p w14:paraId="0FCAC75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Ty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Asp Pro Asp Val Asp </w:t>
      </w:r>
    </w:p>
    <w:p w14:paraId="714F1AE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420                 425                 430         </w:t>
      </w:r>
    </w:p>
    <w:p w14:paraId="02C884F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Glu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Asp His Ser Glu Val Pro Asp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</w:t>
      </w:r>
    </w:p>
    <w:p w14:paraId="61A09D7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435                 440                 445             </w:t>
      </w:r>
    </w:p>
    <w:p w14:paraId="69C5B38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Pro Leu Glu Asp Ile Leu Lys Tyr Gln Asp Arg Val Arg Glu Arg Leu </w:t>
      </w:r>
    </w:p>
    <w:p w14:paraId="60841B1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450                 455                 460                 </w:t>
      </w:r>
    </w:p>
    <w:p w14:paraId="471099F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rg Lys Leu Tyr Ala Ser Pro Asp Glu Leu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sp Val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rg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62EFC40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465                 470                 475                 480 </w:t>
      </w:r>
    </w:p>
    <w:p w14:paraId="233FB02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la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His Glu Ala Leu His Leu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</w:p>
    <w:p w14:paraId="5D54EAA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485                 490                 495     </w:t>
      </w:r>
    </w:p>
    <w:p w14:paraId="1DBB14D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Tyr Met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Le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Ser Asp Ly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ro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ro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2D1C0FF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500                 505                 510         </w:t>
      </w:r>
    </w:p>
    <w:p w14:paraId="289E557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Val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Lys Met Ala Gln Lys Ala Tyr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l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</w:t>
      </w:r>
    </w:p>
    <w:p w14:paraId="5D41C06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515                 520                 525             </w:t>
      </w:r>
    </w:p>
    <w:p w14:paraId="3E7EE0C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Val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sp Val Pro Glu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2482C07D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530                 535                 540                 </w:t>
      </w:r>
    </w:p>
    <w:p w14:paraId="471F2EB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Met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Glu Asp Glu His Glu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Hi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1250CC6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545                 550                 555                 560 </w:t>
      </w:r>
    </w:p>
    <w:p w14:paraId="40BE205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Lys Pro Ala Arg Gln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Arg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Ala </w:t>
      </w:r>
    </w:p>
    <w:p w14:paraId="58EADDA1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565                 570                 575     </w:t>
      </w:r>
    </w:p>
    <w:p w14:paraId="45453C4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ys Ala Arg Pro Ile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Ala Lys Tyr Leu Tyr Ser </w:t>
      </w:r>
    </w:p>
    <w:p w14:paraId="0C268B5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580                 585                 590         </w:t>
      </w:r>
    </w:p>
    <w:p w14:paraId="3DBC8C1B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Ser His Ile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Pro Ala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Val Ile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ro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0557B92F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595                 600                 605             </w:t>
      </w:r>
    </w:p>
    <w:p w14:paraId="1167FD9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Tyr Hi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Hi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ys Pro Ile Leu Ser </w:t>
      </w:r>
    </w:p>
    <w:p w14:paraId="5D78689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610                 615                 620                 </w:t>
      </w:r>
    </w:p>
    <w:p w14:paraId="6F504CED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Glu Leu Pro Glu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His Asp Lys Ala Val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Tyr </w:t>
      </w:r>
    </w:p>
    <w:p w14:paraId="76A4208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625                 630                 635                 640 </w:t>
      </w:r>
    </w:p>
    <w:p w14:paraId="11809B6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Val Pro Leu Arg Tyr Ala Leu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Ser </w:t>
      </w:r>
    </w:p>
    <w:p w14:paraId="0DD6BFD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645                 650                 655     </w:t>
      </w:r>
    </w:p>
    <w:p w14:paraId="0289A95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Tyr Asp Glu Leu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Cys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la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Met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Ile Pro </w:t>
      </w:r>
    </w:p>
    <w:p w14:paraId="763338F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660                 665                 670         </w:t>
      </w:r>
    </w:p>
    <w:p w14:paraId="261D2FF4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Met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Lys Ser Ile Tyr Ala Tyr Val Glu Arg Gln Lys </w:t>
      </w:r>
    </w:p>
    <w:p w14:paraId="48C5747D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675                 680                 685             </w:t>
      </w:r>
    </w:p>
    <w:p w14:paraId="5A12B8E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sp Ile Ala Lys Gln Ser Lys Leu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ys Val Pro Ala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1B4B3E92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690                 695                 700                 </w:t>
      </w:r>
    </w:p>
    <w:p w14:paraId="30AC2EA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lastRenderedPageBreak/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Leu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u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ro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Lys Pro </w:t>
      </w:r>
    </w:p>
    <w:p w14:paraId="588748D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705                 710                 715                 720 </w:t>
      </w:r>
    </w:p>
    <w:p w14:paraId="5902171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Ser Pro Ala Ser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Asp Leu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403D26B9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725                 730                 735     </w:t>
      </w:r>
    </w:p>
    <w:p w14:paraId="05035EB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Leu Hi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Pro Val Pro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Leu Ala </w:t>
      </w:r>
    </w:p>
    <w:p w14:paraId="6D55BF0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740                 745                 750         </w:t>
      </w:r>
    </w:p>
    <w:p w14:paraId="0D8EC8B0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n Ala Glu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Gl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Se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Leu </w:t>
      </w:r>
    </w:p>
    <w:p w14:paraId="39B5CAB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755                 760                 765             </w:t>
      </w:r>
    </w:p>
    <w:p w14:paraId="0E2E08CD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rg Pro His Gln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Pro Met Ser Leu Tyr Pro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171456C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770                 775                 780                 </w:t>
      </w:r>
    </w:p>
    <w:p w14:paraId="02529E0A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la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sp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ys His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Val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Leu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</w:p>
    <w:p w14:paraId="36859583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785                 790                 795                 800 </w:t>
      </w:r>
    </w:p>
    <w:p w14:paraId="3DC59F0E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hr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His Pro Arg Ile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rg Lys Ser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Phe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</w:t>
      </w:r>
    </w:p>
    <w:p w14:paraId="6173AC1C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    805                 810                 815     </w:t>
      </w:r>
    </w:p>
    <w:p w14:paraId="2D9E87B6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Gln Arg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Asn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Tyr Leu Tyr Ala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Trp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Val </w:t>
      </w:r>
      <w:proofErr w:type="spellStart"/>
      <w:r w:rsidRPr="00F65CFB">
        <w:rPr>
          <w:rFonts w:ascii="宋体" w:eastAsia="宋体" w:hAnsi="宋体" w:cs="Times New Roman"/>
          <w:kern w:val="0"/>
          <w:szCs w:val="21"/>
        </w:rPr>
        <w:t>Gly</w:t>
      </w:r>
      <w:proofErr w:type="spellEnd"/>
      <w:r w:rsidRPr="00F65CFB">
        <w:rPr>
          <w:rFonts w:ascii="宋体" w:eastAsia="宋体" w:hAnsi="宋体" w:cs="Times New Roman"/>
          <w:kern w:val="0"/>
          <w:szCs w:val="21"/>
        </w:rPr>
        <w:t xml:space="preserve"> Ala Arg Leu Val Arg Asp </w:t>
      </w:r>
    </w:p>
    <w:p w14:paraId="35C92D48" w14:textId="77777777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            820                 825                 830         </w:t>
      </w:r>
    </w:p>
    <w:p w14:paraId="45CFFAD9" w14:textId="1878BA08" w:rsidR="00B76BE5" w:rsidRPr="00F65CFB" w:rsidRDefault="00B76BE5" w:rsidP="00B76BE5">
      <w:pPr>
        <w:jc w:val="left"/>
        <w:rPr>
          <w:rFonts w:ascii="宋体" w:eastAsia="宋体" w:hAnsi="宋体" w:cs="Times New Roman"/>
          <w:kern w:val="0"/>
          <w:szCs w:val="21"/>
        </w:rPr>
      </w:pPr>
      <w:r w:rsidRPr="00F65CFB">
        <w:rPr>
          <w:rFonts w:ascii="宋体" w:eastAsia="宋体" w:hAnsi="宋体" w:cs="Times New Roman"/>
          <w:kern w:val="0"/>
          <w:szCs w:val="21"/>
        </w:rPr>
        <w:t xml:space="preserve">Val </w:t>
      </w:r>
    </w:p>
    <w:p w14:paraId="53E9ED2B" w14:textId="77777777" w:rsidR="00B76BE5" w:rsidRDefault="00B76BE5" w:rsidP="00B76BE5">
      <w:pPr>
        <w:jc w:val="left"/>
        <w:rPr>
          <w:rFonts w:ascii="Times New Roman" w:eastAsia="宋体" w:hAnsi="Times New Roman" w:cs="Times New Roman"/>
        </w:rPr>
      </w:pPr>
    </w:p>
    <w:p w14:paraId="503C7312" w14:textId="184B368F" w:rsidR="00B76BE5" w:rsidRPr="00F65CFB" w:rsidRDefault="00951457" w:rsidP="00B76BE5">
      <w:pPr>
        <w:jc w:val="left"/>
        <w:rPr>
          <w:rFonts w:ascii="Times New Roman" w:eastAsia="宋体" w:hAnsi="Times New Roman" w:cs="Times New Roman"/>
        </w:rPr>
      </w:pPr>
      <w:r w:rsidRPr="00951457">
        <w:rPr>
          <w:rFonts w:ascii="Times New Roman" w:hAnsi="Times New Roman" w:cs="Times New Roman"/>
          <w:b/>
          <w:bCs/>
        </w:rPr>
        <w:t>Data S4</w:t>
      </w:r>
      <w:r>
        <w:rPr>
          <w:rFonts w:ascii="Times New Roman" w:hAnsi="Times New Roman" w:cs="Times New Roman"/>
        </w:rPr>
        <w:t xml:space="preserve"> </w:t>
      </w:r>
      <w:r w:rsidR="00B76BE5">
        <w:rPr>
          <w:rFonts w:ascii="Times New Roman" w:eastAsia="宋体" w:hAnsi="Times New Roman" w:cs="Times New Roman"/>
        </w:rPr>
        <w:t>A</w:t>
      </w:r>
      <w:r w:rsidR="00B76BE5" w:rsidRPr="00F65CFB">
        <w:rPr>
          <w:rFonts w:ascii="Times New Roman" w:eastAsia="宋体" w:hAnsi="Times New Roman" w:cs="Times New Roman"/>
        </w:rPr>
        <w:t>mino acid sequences o</w:t>
      </w:r>
      <w:r w:rsidR="00B76BE5" w:rsidRPr="002B26CC">
        <w:rPr>
          <w:rFonts w:ascii="Times New Roman" w:eastAsia="宋体" w:hAnsi="Times New Roman" w:cs="Times New Roman"/>
        </w:rPr>
        <w:t>f Tr</w:t>
      </w:r>
      <w:r w:rsidRPr="002B26CC">
        <w:rPr>
          <w:rFonts w:ascii="Times New Roman" w:eastAsia="宋体" w:hAnsi="Times New Roman" w:cs="Times New Roman"/>
        </w:rPr>
        <w:t>e</w:t>
      </w:r>
      <w:r w:rsidR="00B76BE5" w:rsidRPr="002B26CC">
        <w:rPr>
          <w:rFonts w:ascii="Times New Roman" w:eastAsia="宋体" w:hAnsi="Times New Roman" w:cs="Times New Roman"/>
        </w:rPr>
        <w:t>gt</w:t>
      </w:r>
      <w:r w:rsidR="00B76BE5">
        <w:rPr>
          <w:rFonts w:ascii="Times New Roman" w:eastAsia="宋体" w:hAnsi="Times New Roman" w:cs="Times New Roman"/>
        </w:rPr>
        <w:t>2</w:t>
      </w:r>
      <w:r w:rsidR="00B76BE5" w:rsidRPr="002B26CC">
        <w:rPr>
          <w:rFonts w:ascii="Times New Roman" w:eastAsia="宋体" w:hAnsi="Times New Roman" w:cs="Times New Roman"/>
        </w:rPr>
        <w:t xml:space="preserve"> fro</w:t>
      </w:r>
      <w:r w:rsidR="00B76BE5" w:rsidRPr="00F65CFB">
        <w:rPr>
          <w:rFonts w:ascii="Times New Roman" w:eastAsia="宋体" w:hAnsi="Times New Roman" w:cs="Times New Roman"/>
        </w:rPr>
        <w:t xml:space="preserve">m </w:t>
      </w:r>
      <w:r w:rsidR="00B76BE5" w:rsidRPr="00F65CFB">
        <w:rPr>
          <w:rFonts w:ascii="Times New Roman" w:eastAsia="宋体" w:hAnsi="Times New Roman" w:cs="Times New Roman"/>
          <w:i/>
          <w:iCs/>
        </w:rPr>
        <w:t xml:space="preserve">T. </w:t>
      </w:r>
      <w:proofErr w:type="spellStart"/>
      <w:r w:rsidR="00B76BE5" w:rsidRPr="00F65CFB">
        <w:rPr>
          <w:rFonts w:ascii="Times New Roman" w:eastAsia="宋体" w:hAnsi="Times New Roman" w:cs="Times New Roman"/>
          <w:i/>
          <w:iCs/>
        </w:rPr>
        <w:t>reesei</w:t>
      </w:r>
      <w:proofErr w:type="spellEnd"/>
      <w:r w:rsidR="00B76BE5" w:rsidRPr="00F65CFB">
        <w:rPr>
          <w:rFonts w:ascii="Times New Roman" w:eastAsia="宋体" w:hAnsi="Times New Roman" w:cs="Times New Roman"/>
        </w:rPr>
        <w:t xml:space="preserve"> (</w:t>
      </w:r>
      <w:r w:rsidR="00B76BE5">
        <w:rPr>
          <w:rFonts w:ascii="Times New Roman" w:eastAsia="宋体" w:hAnsi="Times New Roman" w:cs="Times New Roman"/>
        </w:rPr>
        <w:t>470</w:t>
      </w:r>
      <w:r w:rsidR="00B76BE5" w:rsidRPr="00F65CFB">
        <w:rPr>
          <w:rFonts w:ascii="Times New Roman" w:eastAsia="宋体" w:hAnsi="Times New Roman" w:cs="Times New Roman"/>
        </w:rPr>
        <w:t xml:space="preserve"> </w:t>
      </w:r>
      <w:r w:rsidR="00B76BE5">
        <w:rPr>
          <w:rFonts w:ascii="Times New Roman" w:eastAsia="宋体" w:hAnsi="Times New Roman" w:cs="Times New Roman"/>
        </w:rPr>
        <w:t>aa</w:t>
      </w:r>
      <w:r w:rsidR="00B76BE5" w:rsidRPr="00F65CFB">
        <w:rPr>
          <w:rFonts w:ascii="Times New Roman" w:eastAsia="宋体" w:hAnsi="Times New Roman" w:cs="Times New Roman"/>
        </w:rPr>
        <w:t>)</w:t>
      </w:r>
    </w:p>
    <w:p w14:paraId="3A175B52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Met Ala Ser Leu Pro Val Arg Gln Arg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Glu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Ala Arg Val </w:t>
      </w:r>
    </w:p>
    <w:p w14:paraId="2D173434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1               5                   10                  15      </w:t>
      </w:r>
    </w:p>
    <w:p w14:paraId="6E3A7971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Met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L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5451D9FD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20                  25                  30          </w:t>
      </w:r>
    </w:p>
    <w:p w14:paraId="63249527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Leu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la Pro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His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Ser Tyr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0D7AD5A2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35                  40                  45              </w:t>
      </w:r>
    </w:p>
    <w:p w14:paraId="3C6260DF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Ile Pro Arg Ala Ile Gln Ala Lys Leu Arg Ser Tyr Gln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As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Ile </w:t>
      </w:r>
    </w:p>
    <w:p w14:paraId="252B2D9F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50                  55                  60                  </w:t>
      </w:r>
    </w:p>
    <w:p w14:paraId="0481E1BD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Glu Ala Arg Pro Asp Pro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Ile Arg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His Ala Arg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05BDD34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65                  70                  75                  80  </w:t>
      </w:r>
    </w:p>
    <w:p w14:paraId="5E5DEB95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Asp Glu Ser Arg Ala </w:t>
      </w:r>
      <w:proofErr w:type="spellStart"/>
      <w:r w:rsidRPr="002B26CC">
        <w:rPr>
          <w:rFonts w:ascii="宋体" w:hAnsi="宋体" w:cs="Courier New"/>
          <w:kern w:val="0"/>
          <w:szCs w:val="21"/>
        </w:rPr>
        <w:t>Al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Ala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Pro Val Glu </w:t>
      </w:r>
    </w:p>
    <w:p w14:paraId="542388D9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    85                  90                  95      </w:t>
      </w:r>
    </w:p>
    <w:p w14:paraId="7245BEE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Val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la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78B8939A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100                 105                 110         </w:t>
      </w:r>
    </w:p>
    <w:p w14:paraId="5C038171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Arg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Ile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Ala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Asp Val Ala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0D89A7B1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115                 120                 125             </w:t>
      </w:r>
    </w:p>
    <w:p w14:paraId="74F2EA65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Ser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Tyr Glu Ala </w:t>
      </w:r>
      <w:proofErr w:type="spellStart"/>
      <w:r w:rsidRPr="002B26CC">
        <w:rPr>
          <w:rFonts w:ascii="宋体" w:hAnsi="宋体" w:cs="Courier New"/>
          <w:kern w:val="0"/>
          <w:szCs w:val="21"/>
        </w:rPr>
        <w:t>C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Ala Ile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Tyr Asp </w:t>
      </w:r>
    </w:p>
    <w:p w14:paraId="26170E44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130                 135                 140                 </w:t>
      </w:r>
    </w:p>
    <w:p w14:paraId="5D8B1DFE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Tyr His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rg Leu Ser </w:t>
      </w:r>
      <w:proofErr w:type="spellStart"/>
      <w:r w:rsidRPr="002B26CC">
        <w:rPr>
          <w:rFonts w:ascii="宋体" w:hAnsi="宋体" w:cs="Courier New"/>
          <w:kern w:val="0"/>
          <w:szCs w:val="21"/>
        </w:rPr>
        <w:t>Se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rg Glu Ile Glu Ile Ala Tyr </w:t>
      </w:r>
    </w:p>
    <w:p w14:paraId="3D0A8A91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145                 150                 155                 160 </w:t>
      </w:r>
    </w:p>
    <w:p w14:paraId="5872A8BA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Pro Ile Glu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As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Ile Leu Arg </w:t>
      </w:r>
      <w:proofErr w:type="spellStart"/>
      <w:r w:rsidRPr="002B26CC">
        <w:rPr>
          <w:rFonts w:ascii="宋体" w:hAnsi="宋体" w:cs="Courier New"/>
          <w:kern w:val="0"/>
          <w:szCs w:val="21"/>
        </w:rPr>
        <w:t>Ar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rg Ser Ala Val Glu </w:t>
      </w:r>
    </w:p>
    <w:p w14:paraId="41BFCF6C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    165                 170                 175     </w:t>
      </w:r>
    </w:p>
    <w:p w14:paraId="768532A1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Gln Val Arg Ser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Arg Ala Lys Ile </w:t>
      </w:r>
      <w:proofErr w:type="spellStart"/>
      <w:r w:rsidRPr="002B26CC">
        <w:rPr>
          <w:rFonts w:ascii="宋体" w:hAnsi="宋体" w:cs="Courier New"/>
          <w:kern w:val="0"/>
          <w:szCs w:val="21"/>
        </w:rPr>
        <w:t>C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Ile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Val </w:t>
      </w:r>
    </w:p>
    <w:p w14:paraId="6EF446DE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180                 185                 190         </w:t>
      </w:r>
    </w:p>
    <w:p w14:paraId="2C4FA092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Val Ser </w:t>
      </w:r>
      <w:proofErr w:type="spellStart"/>
      <w:r w:rsidRPr="002B26CC">
        <w:rPr>
          <w:rFonts w:ascii="宋体" w:hAnsi="宋体" w:cs="Courier New"/>
          <w:kern w:val="0"/>
          <w:szCs w:val="21"/>
        </w:rPr>
        <w:t>Se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rg Pro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Val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Pro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Arg Met Val Ala </w:t>
      </w:r>
    </w:p>
    <w:p w14:paraId="05CFC68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lastRenderedPageBreak/>
        <w:t xml:space="preserve">        195                 200                 205             </w:t>
      </w:r>
    </w:p>
    <w:p w14:paraId="0EFEDE97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Ala </w:t>
      </w:r>
      <w:proofErr w:type="spellStart"/>
      <w:r w:rsidRPr="002B26CC">
        <w:rPr>
          <w:rFonts w:ascii="宋体" w:hAnsi="宋体" w:cs="Courier New"/>
          <w:kern w:val="0"/>
          <w:szCs w:val="21"/>
        </w:rPr>
        <w:t>C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rg Glu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Leu Ser Leu Val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la Gln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62AE0246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210                 215                 220                 </w:t>
      </w:r>
    </w:p>
    <w:p w14:paraId="489A12D8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Ile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Met Val Arg Leu Asp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la </w:t>
      </w:r>
      <w:proofErr w:type="spellStart"/>
      <w:r w:rsidRPr="002B26CC">
        <w:rPr>
          <w:rFonts w:ascii="宋体" w:hAnsi="宋体" w:cs="Courier New"/>
          <w:kern w:val="0"/>
          <w:szCs w:val="21"/>
        </w:rPr>
        <w:t>Ala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Pro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59D1B305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225                 230                 235                 240 </w:t>
      </w:r>
    </w:p>
    <w:p w14:paraId="5CCDBCC1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Val Ser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His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Pro Arg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la Val </w:t>
      </w:r>
    </w:p>
    <w:p w14:paraId="5BCF0E34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    245                 250                 255     </w:t>
      </w:r>
    </w:p>
    <w:p w14:paraId="3160D5C8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Tyr Val Pro Val Arg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n Pro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Leu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Pro Ser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Ala </w:t>
      </w:r>
    </w:p>
    <w:p w14:paraId="6AF61AEB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260                 265                 270         </w:t>
      </w:r>
    </w:p>
    <w:p w14:paraId="7E738B39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Ser His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Tyr Ala Ser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Arg </w:t>
      </w:r>
      <w:proofErr w:type="spellStart"/>
      <w:r w:rsidRPr="002B26CC">
        <w:rPr>
          <w:rFonts w:ascii="宋体" w:hAnsi="宋体" w:cs="Courier New"/>
          <w:kern w:val="0"/>
          <w:szCs w:val="21"/>
        </w:rPr>
        <w:t>Ar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la Pro Ala </w:t>
      </w:r>
    </w:p>
    <w:p w14:paraId="31B1129A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275                 280                 285             </w:t>
      </w:r>
    </w:p>
    <w:p w14:paraId="71237263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His Glu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As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s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</w:t>
      </w:r>
      <w:proofErr w:type="spellStart"/>
      <w:r w:rsidRPr="002B26CC">
        <w:rPr>
          <w:rFonts w:ascii="宋体" w:hAnsi="宋体" w:cs="Courier New"/>
          <w:kern w:val="0"/>
          <w:szCs w:val="21"/>
        </w:rPr>
        <w:t>As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Ser Leu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L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Ser </w:t>
      </w:r>
    </w:p>
    <w:p w14:paraId="77E8350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290                 295                 300                 </w:t>
      </w:r>
    </w:p>
    <w:p w14:paraId="224636B7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Ala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Ser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rg Asp Tyr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Pro </w:t>
      </w:r>
    </w:p>
    <w:p w14:paraId="7AADCBBD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305                 310                 315                 320 </w:t>
      </w:r>
    </w:p>
    <w:p w14:paraId="786E19E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Lys Asp Ala Val Ala Tyr Arg </w:t>
      </w:r>
      <w:proofErr w:type="spellStart"/>
      <w:r w:rsidRPr="002B26CC">
        <w:rPr>
          <w:rFonts w:ascii="宋体" w:hAnsi="宋体" w:cs="Courier New"/>
          <w:kern w:val="0"/>
          <w:szCs w:val="21"/>
        </w:rPr>
        <w:t>Arg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Val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32E3AF45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    325                 330                 335     </w:t>
      </w:r>
    </w:p>
    <w:p w14:paraId="63C7BE82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Glu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rg Ile Leu Glu Tyr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L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00E47645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340                 345                 350         </w:t>
      </w:r>
    </w:p>
    <w:p w14:paraId="5799DDE7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Ser Arg Leu Val Ala Glu Arg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Val Leu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</w:t>
      </w:r>
    </w:p>
    <w:p w14:paraId="44E2C089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355                 360                 365             </w:t>
      </w:r>
    </w:p>
    <w:p w14:paraId="4A01100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Gl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C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la Met Ala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Ile Ala Met Pro Leu </w:t>
      </w:r>
    </w:p>
    <w:p w14:paraId="25CFADBD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370                 375                 380                 </w:t>
      </w:r>
    </w:p>
    <w:p w14:paraId="2B48E80E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Ala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Val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Val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Pro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Glu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26FB240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385                 390                 395                 400 </w:t>
      </w:r>
    </w:p>
    <w:p w14:paraId="0BA0CF59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Asp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Arg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Val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Val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Met </w:t>
      </w:r>
      <w:proofErr w:type="spellStart"/>
      <w:r w:rsidRPr="002B26CC">
        <w:rPr>
          <w:rFonts w:ascii="宋体" w:hAnsi="宋体" w:cs="Courier New"/>
          <w:kern w:val="0"/>
          <w:szCs w:val="21"/>
        </w:rPr>
        <w:t>Met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Ser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Met Ala Lys Asp </w:t>
      </w:r>
    </w:p>
    <w:p w14:paraId="333F376A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    405                 410                 415     </w:t>
      </w:r>
    </w:p>
    <w:p w14:paraId="1B3DAC2F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Tyr </w:t>
      </w:r>
      <w:proofErr w:type="spellStart"/>
      <w:r w:rsidRPr="002B26CC">
        <w:rPr>
          <w:rFonts w:ascii="宋体" w:hAnsi="宋体" w:cs="Courier New"/>
          <w:kern w:val="0"/>
          <w:szCs w:val="21"/>
        </w:rPr>
        <w:t>Asn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Ile Val Pro Met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Arg </w:t>
      </w:r>
      <w:proofErr w:type="spellStart"/>
      <w:r w:rsidRPr="002B26CC">
        <w:rPr>
          <w:rFonts w:ascii="宋体" w:hAnsi="宋体" w:cs="Courier New"/>
          <w:kern w:val="0"/>
          <w:szCs w:val="21"/>
        </w:rPr>
        <w:t>Phe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Trp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Val </w:t>
      </w:r>
    </w:p>
    <w:p w14:paraId="28035646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    420                 425                 430         </w:t>
      </w:r>
    </w:p>
    <w:p w14:paraId="2311950C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Arg Ile Ser Ala Gln Val Tyr Leu Asp Leu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Asp Tyr Glu Tyr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</w:p>
    <w:p w14:paraId="748FAA20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    435                 440                 445             </w:t>
      </w:r>
    </w:p>
    <w:p w14:paraId="467E7361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Ala Glu </w:t>
      </w:r>
      <w:proofErr w:type="spellStart"/>
      <w:r w:rsidRPr="002B26CC">
        <w:rPr>
          <w:rFonts w:ascii="宋体" w:hAnsi="宋体" w:cs="Courier New"/>
          <w:kern w:val="0"/>
          <w:szCs w:val="21"/>
        </w:rPr>
        <w:t>Thr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Lys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eu Ile Glu Arg Val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Lys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u Tyr </w:t>
      </w:r>
    </w:p>
    <w:p w14:paraId="7C1D1D7C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    450                 455                 460                 </w:t>
      </w:r>
    </w:p>
    <w:p w14:paraId="040128AB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 xml:space="preserve">Lys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</w:t>
      </w:r>
      <w:proofErr w:type="spellStart"/>
      <w:r w:rsidRPr="002B26CC">
        <w:rPr>
          <w:rFonts w:ascii="宋体" w:hAnsi="宋体" w:cs="Courier New"/>
          <w:kern w:val="0"/>
          <w:szCs w:val="21"/>
        </w:rPr>
        <w:t>Gly</w:t>
      </w:r>
      <w:proofErr w:type="spellEnd"/>
      <w:r w:rsidRPr="002B26CC">
        <w:rPr>
          <w:rFonts w:ascii="宋体" w:hAnsi="宋体" w:cs="Courier New"/>
          <w:kern w:val="0"/>
          <w:szCs w:val="21"/>
        </w:rPr>
        <w:t xml:space="preserve"> Gln Lys Ile </w:t>
      </w:r>
    </w:p>
    <w:p w14:paraId="3B81DD19" w14:textId="77777777" w:rsidR="00B76BE5" w:rsidRPr="002B26CC" w:rsidRDefault="00B76BE5" w:rsidP="00B76BE5">
      <w:pPr>
        <w:jc w:val="left"/>
        <w:rPr>
          <w:rFonts w:ascii="宋体" w:hAnsi="宋体" w:cs="Courier New"/>
          <w:kern w:val="0"/>
          <w:szCs w:val="21"/>
        </w:rPr>
      </w:pPr>
      <w:r w:rsidRPr="002B26CC">
        <w:rPr>
          <w:rFonts w:ascii="宋体" w:hAnsi="宋体" w:cs="Courier New"/>
          <w:kern w:val="0"/>
          <w:szCs w:val="21"/>
        </w:rPr>
        <w:t>465                 470</w:t>
      </w:r>
    </w:p>
    <w:p w14:paraId="2938897F" w14:textId="77777777" w:rsidR="00B76BE5" w:rsidRDefault="00B76BE5"/>
    <w:sectPr w:rsidR="00B76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8D944" w14:textId="77777777" w:rsidR="003458D9" w:rsidRDefault="003458D9" w:rsidP="008033DD">
      <w:r>
        <w:separator/>
      </w:r>
    </w:p>
  </w:endnote>
  <w:endnote w:type="continuationSeparator" w:id="0">
    <w:p w14:paraId="72677324" w14:textId="77777777" w:rsidR="003458D9" w:rsidRDefault="003458D9" w:rsidP="00803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AdvTTab7e17fd">
    <w:altName w:val="Cambria"/>
    <w:panose1 w:val="00000000000000000000"/>
    <w:charset w:val="00"/>
    <w:family w:val="roman"/>
    <w:notTrueType/>
    <w:pitch w:val="default"/>
  </w:font>
  <w:font w:name="AdvOTea1a7398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4E339" w14:textId="77777777" w:rsidR="003458D9" w:rsidRDefault="003458D9" w:rsidP="008033DD">
      <w:r>
        <w:separator/>
      </w:r>
    </w:p>
  </w:footnote>
  <w:footnote w:type="continuationSeparator" w:id="0">
    <w:p w14:paraId="0A6F5036" w14:textId="77777777" w:rsidR="003458D9" w:rsidRDefault="003458D9" w:rsidP="00803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86"/>
    <w:rsid w:val="00026EA6"/>
    <w:rsid w:val="000578FA"/>
    <w:rsid w:val="00060DA8"/>
    <w:rsid w:val="00072D4B"/>
    <w:rsid w:val="000F2198"/>
    <w:rsid w:val="001140B2"/>
    <w:rsid w:val="00155B83"/>
    <w:rsid w:val="00170BA7"/>
    <w:rsid w:val="00171EFE"/>
    <w:rsid w:val="001C231B"/>
    <w:rsid w:val="001D0C5A"/>
    <w:rsid w:val="001D7593"/>
    <w:rsid w:val="001E38DD"/>
    <w:rsid w:val="00200383"/>
    <w:rsid w:val="00200E74"/>
    <w:rsid w:val="00212837"/>
    <w:rsid w:val="00220650"/>
    <w:rsid w:val="00220A91"/>
    <w:rsid w:val="0023406B"/>
    <w:rsid w:val="00240697"/>
    <w:rsid w:val="002416AB"/>
    <w:rsid w:val="0026471B"/>
    <w:rsid w:val="00271AD2"/>
    <w:rsid w:val="00282161"/>
    <w:rsid w:val="00296B3D"/>
    <w:rsid w:val="002B0666"/>
    <w:rsid w:val="002F7BED"/>
    <w:rsid w:val="003221B1"/>
    <w:rsid w:val="00324C00"/>
    <w:rsid w:val="00343B52"/>
    <w:rsid w:val="00344ACD"/>
    <w:rsid w:val="003458D9"/>
    <w:rsid w:val="003577D5"/>
    <w:rsid w:val="00363D22"/>
    <w:rsid w:val="003719B0"/>
    <w:rsid w:val="0039338C"/>
    <w:rsid w:val="003D3AF6"/>
    <w:rsid w:val="003E4983"/>
    <w:rsid w:val="004038F4"/>
    <w:rsid w:val="00434764"/>
    <w:rsid w:val="00455E6C"/>
    <w:rsid w:val="004C7755"/>
    <w:rsid w:val="004D1BF7"/>
    <w:rsid w:val="004F1394"/>
    <w:rsid w:val="004F386B"/>
    <w:rsid w:val="00506810"/>
    <w:rsid w:val="005315B3"/>
    <w:rsid w:val="005452EF"/>
    <w:rsid w:val="005640BF"/>
    <w:rsid w:val="005C70CD"/>
    <w:rsid w:val="005F524C"/>
    <w:rsid w:val="00616D68"/>
    <w:rsid w:val="00622618"/>
    <w:rsid w:val="00626D9C"/>
    <w:rsid w:val="006369D5"/>
    <w:rsid w:val="006544EB"/>
    <w:rsid w:val="00654C3D"/>
    <w:rsid w:val="00674730"/>
    <w:rsid w:val="00691120"/>
    <w:rsid w:val="006D285E"/>
    <w:rsid w:val="006E70EF"/>
    <w:rsid w:val="007326C7"/>
    <w:rsid w:val="0073735C"/>
    <w:rsid w:val="00767369"/>
    <w:rsid w:val="00787F1F"/>
    <w:rsid w:val="007A275C"/>
    <w:rsid w:val="007E11AB"/>
    <w:rsid w:val="007F5CEF"/>
    <w:rsid w:val="008033DD"/>
    <w:rsid w:val="00806C8D"/>
    <w:rsid w:val="008120BD"/>
    <w:rsid w:val="008217F7"/>
    <w:rsid w:val="008965C3"/>
    <w:rsid w:val="008C74CD"/>
    <w:rsid w:val="008D74F5"/>
    <w:rsid w:val="008E5751"/>
    <w:rsid w:val="008F3D0F"/>
    <w:rsid w:val="00903C3D"/>
    <w:rsid w:val="009058D4"/>
    <w:rsid w:val="0093733E"/>
    <w:rsid w:val="00951457"/>
    <w:rsid w:val="00960A1E"/>
    <w:rsid w:val="0096358A"/>
    <w:rsid w:val="00964CBF"/>
    <w:rsid w:val="00994E3B"/>
    <w:rsid w:val="009A0BDC"/>
    <w:rsid w:val="009C0958"/>
    <w:rsid w:val="009C259D"/>
    <w:rsid w:val="00A00991"/>
    <w:rsid w:val="00A0299E"/>
    <w:rsid w:val="00A06F15"/>
    <w:rsid w:val="00A13430"/>
    <w:rsid w:val="00A13443"/>
    <w:rsid w:val="00A20EA1"/>
    <w:rsid w:val="00A30B28"/>
    <w:rsid w:val="00A75F0A"/>
    <w:rsid w:val="00A965EF"/>
    <w:rsid w:val="00AA218F"/>
    <w:rsid w:val="00AC0D17"/>
    <w:rsid w:val="00B210D7"/>
    <w:rsid w:val="00B457EC"/>
    <w:rsid w:val="00B71C9F"/>
    <w:rsid w:val="00B76BE5"/>
    <w:rsid w:val="00B9018C"/>
    <w:rsid w:val="00BB293D"/>
    <w:rsid w:val="00BB297F"/>
    <w:rsid w:val="00BC35F9"/>
    <w:rsid w:val="00C02397"/>
    <w:rsid w:val="00C042B1"/>
    <w:rsid w:val="00C150E1"/>
    <w:rsid w:val="00C2495F"/>
    <w:rsid w:val="00C33BAB"/>
    <w:rsid w:val="00C33DA2"/>
    <w:rsid w:val="00C56C86"/>
    <w:rsid w:val="00C81792"/>
    <w:rsid w:val="00CA7EF6"/>
    <w:rsid w:val="00CB4947"/>
    <w:rsid w:val="00CC2E99"/>
    <w:rsid w:val="00CE7C49"/>
    <w:rsid w:val="00CF1C92"/>
    <w:rsid w:val="00D43BA4"/>
    <w:rsid w:val="00D61AE0"/>
    <w:rsid w:val="00D87460"/>
    <w:rsid w:val="00DD56AD"/>
    <w:rsid w:val="00DD597E"/>
    <w:rsid w:val="00DE35B0"/>
    <w:rsid w:val="00E030C0"/>
    <w:rsid w:val="00E22DD6"/>
    <w:rsid w:val="00E35C0D"/>
    <w:rsid w:val="00E4019E"/>
    <w:rsid w:val="00E55FBF"/>
    <w:rsid w:val="00E94979"/>
    <w:rsid w:val="00EA21B7"/>
    <w:rsid w:val="00EA4C8C"/>
    <w:rsid w:val="00F27339"/>
    <w:rsid w:val="00F33CFA"/>
    <w:rsid w:val="00F473BE"/>
    <w:rsid w:val="00F63F64"/>
    <w:rsid w:val="00F6420A"/>
    <w:rsid w:val="00F66944"/>
    <w:rsid w:val="00F679DA"/>
    <w:rsid w:val="00FA3E3A"/>
    <w:rsid w:val="00FE5E50"/>
    <w:rsid w:val="00FF0B82"/>
    <w:rsid w:val="00FF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71CF9"/>
  <w15:chartTrackingRefBased/>
  <w15:docId w15:val="{369B030E-B69B-460E-B9A6-AD7DE978E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3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3D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B494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4947"/>
    <w:rPr>
      <w:sz w:val="18"/>
      <w:szCs w:val="18"/>
    </w:rPr>
  </w:style>
  <w:style w:type="table" w:styleId="a9">
    <w:name w:val="Table Grid"/>
    <w:basedOn w:val="a1"/>
    <w:uiPriority w:val="39"/>
    <w:rsid w:val="00B76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55FBF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A965EF"/>
    <w:rPr>
      <w:rFonts w:ascii="AdvTTab7e17fd" w:hAnsi="AdvTTab7e17f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A965EF"/>
    <w:rPr>
      <w:rFonts w:ascii="AdvOTea1a7398" w:hAnsi="AdvOTea1a7398" w:hint="default"/>
      <w:b w:val="0"/>
      <w:bCs w:val="0"/>
      <w:i w:val="0"/>
      <w:iCs w:val="0"/>
      <w:color w:val="000000"/>
      <w:sz w:val="16"/>
      <w:szCs w:val="16"/>
    </w:rPr>
  </w:style>
  <w:style w:type="character" w:styleId="aa">
    <w:name w:val="annotation reference"/>
    <w:rsid w:val="002B0666"/>
    <w:rPr>
      <w:sz w:val="21"/>
      <w:szCs w:val="21"/>
    </w:rPr>
  </w:style>
  <w:style w:type="paragraph" w:styleId="ab">
    <w:name w:val="annotation text"/>
    <w:basedOn w:val="a"/>
    <w:link w:val="1"/>
    <w:rsid w:val="002B0666"/>
    <w:pPr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c">
    <w:name w:val="批注文字 字符"/>
    <w:basedOn w:val="a0"/>
    <w:uiPriority w:val="99"/>
    <w:semiHidden/>
    <w:rsid w:val="002B0666"/>
  </w:style>
  <w:style w:type="character" w:customStyle="1" w:styleId="1">
    <w:name w:val="批注文字 字符1"/>
    <w:link w:val="ab"/>
    <w:rsid w:val="002B0666"/>
    <w:rPr>
      <w:rFonts w:ascii="Times New Roman" w:eastAsia="宋体" w:hAnsi="Times New Roman" w:cs="Times New Roman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55E6C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455E6C"/>
    <w:rPr>
      <w:rFonts w:ascii="Times New Roman" w:eastAsia="宋体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551</Words>
  <Characters>14543</Characters>
  <Application>Microsoft Office Word</Application>
  <DocSecurity>0</DocSecurity>
  <Lines>121</Lines>
  <Paragraphs>34</Paragraphs>
  <ScaleCrop>false</ScaleCrop>
  <Company/>
  <LinksUpToDate>false</LinksUpToDate>
  <CharactersWithSpaces>1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智慧</dc:creator>
  <cp:keywords/>
  <dc:description/>
  <cp:lastModifiedBy>lenovo</cp:lastModifiedBy>
  <cp:revision>2</cp:revision>
  <dcterms:created xsi:type="dcterms:W3CDTF">2022-04-02T06:56:00Z</dcterms:created>
  <dcterms:modified xsi:type="dcterms:W3CDTF">2022-04-02T06:56:00Z</dcterms:modified>
</cp:coreProperties>
</file>